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CA848" w14:textId="60A402DA" w:rsidR="00295F0B" w:rsidRDefault="00295F0B" w:rsidP="003303EB">
      <w:pPr>
        <w:widowControl/>
        <w:spacing w:line="360" w:lineRule="auto"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461BDF">
        <w:rPr>
          <w:rFonts w:ascii="Times New Roman" w:eastAsia="宋体" w:hAnsi="Times New Roman" w:cs="Times New Roman"/>
          <w:b/>
          <w:bCs/>
          <w:color w:val="000000"/>
          <w:kern w:val="0"/>
          <w:szCs w:val="21"/>
          <w:lang w:eastAsia="en-US"/>
        </w:rPr>
        <w:t xml:space="preserve">Table </w:t>
      </w:r>
      <w:r w:rsidR="00CB27AE">
        <w:rPr>
          <w:rFonts w:ascii="Times New Roman" w:eastAsia="宋体" w:hAnsi="Times New Roman" w:cs="Times New Roman" w:hint="eastAsia"/>
          <w:b/>
          <w:bCs/>
          <w:color w:val="000000"/>
          <w:kern w:val="0"/>
          <w:szCs w:val="21"/>
        </w:rPr>
        <w:t xml:space="preserve">S1 </w:t>
      </w:r>
      <w:r w:rsidRPr="00295F0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>Primer sequences used in polymerase chain reaction for resistance gene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s</w:t>
      </w:r>
      <w:r w:rsidRPr="00295F0B">
        <w:rPr>
          <w:rFonts w:ascii="Times New Roman" w:eastAsia="宋体" w:hAnsi="Times New Roman" w:cs="Times New Roman"/>
          <w:color w:val="000000"/>
          <w:kern w:val="0"/>
          <w:szCs w:val="21"/>
          <w:lang w:eastAsia="en-US"/>
        </w:rPr>
        <w:t xml:space="preserve"> detectio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1147"/>
      </w:tblGrid>
      <w:tr w:rsidR="00E50E09" w:rsidRPr="00295F0B" w14:paraId="7DEB6489" w14:textId="50B6C315" w:rsidTr="00B42BF4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93DA99" w14:textId="77777777" w:rsidR="00E50E09" w:rsidRPr="00295F0B" w:rsidRDefault="00E50E09" w:rsidP="00295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35EA6F" w14:textId="77777777" w:rsidR="00E50E09" w:rsidRPr="00295F0B" w:rsidRDefault="00E50E09" w:rsidP="00295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CAD07E5" w14:textId="577778E7" w:rsidR="00E50E09" w:rsidRPr="00295F0B" w:rsidRDefault="00E50E09" w:rsidP="00295F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duct size </w:t>
            </w:r>
          </w:p>
        </w:tc>
      </w:tr>
      <w:tr w:rsidR="00E50E09" w:rsidRPr="00295F0B" w14:paraId="20A604E7" w14:textId="2514B821" w:rsidTr="00B42BF4">
        <w:trPr>
          <w:trHeight w:val="28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7CD228" w14:textId="46D17195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HV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1972212" w14:textId="42957A5B" w:rsidR="00E50E09" w:rsidRPr="00A67EA5" w:rsidRDefault="00E50E09" w:rsidP="00A67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A67E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TTATCTCCCTGTTAGCCACC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</w:tcBorders>
            <w:noWrap/>
            <w:vAlign w:val="center"/>
          </w:tcPr>
          <w:p w14:paraId="02BBCF70" w14:textId="4BDDB696" w:rsidR="00E50E09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79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728A92E7" w14:textId="7A11B18F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6DEA6" w14:textId="1FDF2324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HV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6839C8" w14:textId="0A910023" w:rsidR="00E50E09" w:rsidRPr="00A67EA5" w:rsidRDefault="00E50E09" w:rsidP="00A67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A67E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pt-BR"/>
              </w:rPr>
              <w:t>GATTTGCTGATTTCGCTCG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4DFBD613" w14:textId="77777777" w:rsidR="00E50E09" w:rsidRPr="00295F0B" w:rsidRDefault="00E50E09" w:rsidP="00A67EA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5DDB2CC6" w14:textId="5150881E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329C82" w14:textId="5DB92791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EM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AF2FB" w14:textId="17E2CC90" w:rsidR="00E50E09" w:rsidRPr="00A67EA5" w:rsidRDefault="00E50E09" w:rsidP="00A67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A67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ATAAAATTCTTGAAGACGAA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E6F9E94" w14:textId="54482D8A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14482613" w14:textId="3B2346F1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1A2E3" w14:textId="051ED6B0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TEM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2BB14" w14:textId="7289718B" w:rsidR="00E50E09" w:rsidRPr="00A67EA5" w:rsidRDefault="00E50E09" w:rsidP="00A67EA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</w:pPr>
            <w:r w:rsidRPr="00A67E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pt-BR"/>
              </w:rPr>
              <w:t>GACAGTTACCAATGCTTAAT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206ECF01" w14:textId="77777777" w:rsidR="00E50E09" w:rsidRPr="00295F0B" w:rsidRDefault="00E50E09" w:rsidP="00A67EA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02D4CDFD" w14:textId="56080CD7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95CC7" w14:textId="57ABE8A6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1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9908C5" w14:textId="4210C160" w:rsidR="00E50E09" w:rsidRPr="00E50E09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CATTGATTAACACAGCAGAT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779273CC" w14:textId="05E13765" w:rsidR="00E50E09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5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54E09C33" w14:textId="48714B3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F0AB3" w14:textId="7016F876" w:rsidR="00E50E09" w:rsidRPr="00295F0B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1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7A39D0" w14:textId="3C2C2C8F" w:rsidR="00E50E09" w:rsidRPr="00E50E09" w:rsidRDefault="00E50E09" w:rsidP="00A67EA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GAAGTAAGTGACCAGAAT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2D55FDEF" w14:textId="77777777" w:rsidR="00E50E09" w:rsidRPr="00295F0B" w:rsidRDefault="00E50E09" w:rsidP="00A67EA5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7256BD00" w14:textId="56FB8FD7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52978" w14:textId="4F3AC5D1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A4AB5F" w14:textId="21C522DB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AATTCGCAGATTCTCTAC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95DF395" w14:textId="38FCCA3E" w:rsidR="00E50E09" w:rsidRPr="00295F0B" w:rsidRDefault="00E50E09" w:rsidP="00E50E0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631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2D09F7EF" w14:textId="44565AAB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D9F04" w14:textId="69CD5BE4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2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EA133A" w14:textId="2C58FE5A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AAAGTAGGTCACCAGAA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3A054D46" w14:textId="77777777" w:rsidR="00E50E09" w:rsidRPr="00295F0B" w:rsidRDefault="00E50E09" w:rsidP="00E50E0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6AD9DD27" w14:textId="78724AA5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9442B" w14:textId="7BAFA769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39163D" w14:textId="60BCE964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AGAAGGTGTTGAGTCAGA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6CA5159C" w14:textId="55B22B9F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71 b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E50E09" w:rsidRPr="00295F0B" w14:paraId="702B56ED" w14:textId="143AEB40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61096" w14:textId="342D328B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8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B7283A" w14:textId="5E3139E8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CATTCGTCGTACCATAAT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6AAB11A1" w14:textId="77777777" w:rsidR="00E50E09" w:rsidRPr="00295F0B" w:rsidRDefault="00E50E09" w:rsidP="00E50E09">
            <w:pP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719AAC93" w14:textId="3FD0356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B2A3CE" w14:textId="6AF45E69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42EA47" w14:textId="4E4D9521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GGTGACAAAGAGAGTGC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7A3E865C" w14:textId="5089AD2B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87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523F505" w14:textId="4BB55FA6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B8361" w14:textId="17C76A3A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9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4C035E" w14:textId="01E9D01B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CCTTCGGCGATGATTCT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7DEFBABA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61DFC75A" w14:textId="70DB7272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B9722" w14:textId="04D67CC1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0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61D6C9" w14:textId="3ABFBFCD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CAGCACCAGTAAAGTGATG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273CD62A" w14:textId="7776C81E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24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27ECF5CE" w14:textId="63F0D78E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F9F82" w14:textId="41DD3FB5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0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C739EE" w14:textId="1FB069B1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CGATATCGTTGGTGGTAC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8FFF3DC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0E96C7ED" w14:textId="6E3B3648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E97A8" w14:textId="4B8945C9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4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2CEE3D" w14:textId="44AABEA4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AGAGTGCAACGGATGAT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48D97F60" w14:textId="654E9EB2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941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7F52082" w14:textId="5AF85227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08E69" w14:textId="2AC56572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CTX-M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14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E43EA4" w14:textId="403B816A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GCGGCTGGTAAAATA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4AAE5D79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31F2FA51" w14:textId="1E44CE50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CFA03" w14:textId="775AD45D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01651" w14:textId="53B864E4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GAGGATTTCTCACGCCAG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0E443D57" w14:textId="132FC100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8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4D8B1BBA" w14:textId="6AF1E51B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9BEEE" w14:textId="43C3B92A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E9191" w14:textId="7289A5F8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GCCAGGCACAGATCTTGA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D18EF3E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3A8AE8C0" w14:textId="209F12F0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B37AC5" w14:textId="682C9076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9CD5B" w14:textId="12075742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GMATHGAAATTCGCCACT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25E30309" w14:textId="50FF0742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264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541DD503" w14:textId="10F8446B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FCE43" w14:textId="65CD9714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68C93D" w14:textId="4BFFD82E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TTGCYGYYCGCCAGTCGAA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0F58BEBD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798375C8" w14:textId="5A9A2383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1C742" w14:textId="74439C6D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C5E96B" w14:textId="144B02E0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CAAGTTCATTGAACAGGGT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E858F8D" w14:textId="1E9CB658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28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6A389DD4" w14:textId="04E0C767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A6AB9" w14:textId="7F22A78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nr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S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ED18CC" w14:textId="25FCE82C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CTAAACCGTCGAGTTCGGC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79ECB948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455D5E24" w14:textId="098CFF5D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BAEFA" w14:textId="573B0F3F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ep</w:t>
            </w:r>
            <w:r w:rsidRPr="00295F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4461F1" w14:textId="735EAD8B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GGTACTGCGTCATGAAGAT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64888249" w14:textId="21167453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16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5C02B310" w14:textId="63FB2879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1618C" w14:textId="336CBDB6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qep</w:t>
            </w:r>
            <w:r w:rsidRPr="00295F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3802DD" w14:textId="0683259C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TGGACATCTACGGCTTCTT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02FF3322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32F2A417" w14:textId="135961AB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C6405" w14:textId="04A0CD1E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B613A6" w14:textId="5DE76389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TTATCTGGATTATGCGATGT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44D5FA2F" w14:textId="661E8478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15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278C0CD" w14:textId="5FEBC945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DD5EE" w14:textId="1773AAF6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gyr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54E18D" w14:textId="55F56FC6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ATCACTTCCGTCAGGTTAT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3F956000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525F750B" w14:textId="6090A6E1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933F7" w14:textId="35415CA9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aac(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’</w:t>
            </w: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)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A67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B6D1C" w14:textId="4DE1AE21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TGCGATGCTCTATGAGTGGCT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47FA9180" w14:textId="4FD96488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482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1ECE0C1D" w14:textId="72ACAFDE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F991" w14:textId="42D03CA1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aac(6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’</w:t>
            </w: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)-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I</w:t>
            </w:r>
            <w:r w:rsidRPr="00A67EA5"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b</w:t>
            </w:r>
            <w:r w:rsidRPr="00A67EA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-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880FF6" w14:textId="2D3B935C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TCGAATGCCTGGCGTGTTT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1B2DBF5F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5163C36B" w14:textId="45135BAE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37C9D" w14:textId="0098384F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ac(3)-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Ⅱ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C08933" w14:textId="062D9B71" w:rsidR="00E50E09" w:rsidRPr="00E50E09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GAAACGCTGACGGAGCCT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097EDA11" w14:textId="17C70C01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37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591A4460" w14:textId="6280710D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CC89E" w14:textId="0618A799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ac(3)-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Ⅱ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B9530E" w14:textId="03E40897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CGAACAGGTAGCACTGA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01BC6A52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472041F0" w14:textId="34476DF5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DFA9A" w14:textId="604FB899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nt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’’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)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</w:t>
            </w:r>
            <w:r w:rsidRPr="00295F0B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-</w:t>
            </w:r>
            <w:r w:rsidRPr="00295F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43DD16" w14:textId="175063E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GGATGGCGGCCTGAAGC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55A1F163" w14:textId="4348A15B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26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0628F45" w14:textId="40B63769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E81CF" w14:textId="43776DB8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nt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 xml:space="preserve"> 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(3</w:t>
            </w: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’’</w:t>
            </w:r>
            <w:r w:rsidRPr="00A67EA5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)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</w:t>
            </w:r>
            <w:r w:rsidRPr="00295F0B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16B212" w14:textId="235CA4BF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TGCCCAGTCGGCAGC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190CD06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3B3DB0AE" w14:textId="3B16424F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F0CD4" w14:textId="241B0AA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rm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BF4C9" w14:textId="23720F54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ACTAACTCATTCCCTATAACCT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2E3E19D8" w14:textId="447072A2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89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55B6AB1F" w14:textId="1F72308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AFD974" w14:textId="6EAEF9D5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armA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6139B" w14:textId="71AD8D5A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CTTACTATTCTGCCTATCCTAAT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3973285B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1E23E62A" w14:textId="11E00760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F9F99" w14:textId="085397AD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rmtB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A9A88" w14:textId="771A4FBB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TGGATACCCTGTACGATTT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71C95AC8" w14:textId="7BF8C62E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61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07FBAE01" w14:textId="54AC9BA6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AB4D" w14:textId="7FEE6086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rmtB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5A535" w14:textId="6F03BA77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AAGTTCTGTTCCGATGGT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68D8D8E2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50E09" w:rsidRPr="00295F0B" w14:paraId="0D344C44" w14:textId="62054824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D6A82" w14:textId="4B6B182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  <w:vertAlign w:val="subscript"/>
              </w:rPr>
              <w:t>KPC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4BEB98" w14:textId="7D15542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TGTTTCCCTTTAGCCAAT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46A7A4CD" w14:textId="68281733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622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4D71A85D" w14:textId="286A25A4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3CC95" w14:textId="668B32BD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KPC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BC36F0" w14:textId="364B2062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AGTTCTGCTGTCTTGTCT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446FA956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50E09" w:rsidRPr="00295F0B" w14:paraId="149E2629" w14:textId="0AC033B1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A79C6" w14:textId="052665F0" w:rsid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IMP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-</w:t>
            </w:r>
            <w:r w:rsidRPr="00E50E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E5768" w14:textId="7C5C5A80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GCTGAGGCTTATCTAATT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40EAEDA9" w14:textId="0F33C5A5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430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4166E5A0" w14:textId="0FAC488F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C13B5" w14:textId="2D216388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IMP</w:t>
            </w:r>
            <w:r w:rsidRPr="00E50E09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FCC2DA" w14:textId="7E08D59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TTAATAATTTGGCGGACTTT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51B310F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50E09" w:rsidRPr="00295F0B" w14:paraId="243CF7C4" w14:textId="0F35DE20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DDDB0" w14:textId="74F42CD9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NDM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E76C9" w14:textId="014521B8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ACCTCATGTTTGAATTCGC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DA464F2" w14:textId="78D8A18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951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059614E5" w14:textId="46C163E4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BD7B" w14:textId="566975DE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  <w:vertAlign w:val="subscript"/>
              </w:rPr>
              <w:t>NDM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C500BD" w14:textId="542B3F6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TCTGTCACATCGAAATCGC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44C046DC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E50E09" w:rsidRPr="00295F0B" w14:paraId="3EBA5574" w14:textId="1F6B3101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F16BB" w14:textId="56AF9FF9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VIM</w:t>
            </w:r>
            <w:r w:rsidRPr="00E50E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27F0E1" w14:textId="7D7F17A2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color w:val="000000"/>
                <w:sz w:val="18"/>
                <w:szCs w:val="20"/>
              </w:rPr>
              <w:t>AGTAGTTTATTGGTCTACATGA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65151A76" w14:textId="00D1EC06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550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B71F7F8" w14:textId="75A51634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D242D" w14:textId="47FC8C78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bscript"/>
              </w:rPr>
              <w:t>VIM</w:t>
            </w:r>
            <w:r w:rsidRPr="00E50E0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118E71" w14:textId="071E36DF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GACGTATACAACCAGATT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FDC636B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4DF3A2CA" w14:textId="24DEF9C8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7FD16" w14:textId="3DD5616F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XA-48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4518A6" w14:textId="2A14ADDE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TGGTGGCATCGATTATCG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2535C2F1" w14:textId="302AED58" w:rsidR="00E50E09" w:rsidRPr="00295F0B" w:rsidRDefault="00E50E09" w:rsidP="00E50E09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744 </w:t>
            </w:r>
            <w:r w:rsidRPr="00295F0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38E5DF48" w14:textId="1A845837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8F853" w14:textId="4B8218F8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XA-48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1B52EE" w14:textId="3388B0BF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AGCACTTCTTTTGTGATGGC</w:t>
            </w:r>
          </w:p>
        </w:tc>
        <w:tc>
          <w:tcPr>
            <w:tcW w:w="1147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249C4E6D" w14:textId="0B6A53EA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70315362" w14:textId="1B79715C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7A009" w14:textId="4BB6B379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XA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181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3695D" w14:textId="1DF1706C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GTTGTGCCTGTTTATCAA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7386073" w14:textId="629BC398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06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48C4E6E5" w14:textId="68D8D83E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1A9D5" w14:textId="4D902627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bla</w:t>
            </w:r>
            <w:r w:rsidRPr="00E50E09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vertAlign w:val="subscript"/>
              </w:rPr>
              <w:t>OXA-</w:t>
            </w: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181</w:t>
            </w:r>
            <w:r w:rsidRPr="00E50E0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7D1B28" w14:textId="52729B53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CAATCTTAGGTTCGATTCTA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2EACA834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2DB72EB5" w14:textId="30BD9E0C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B76386" w14:textId="3A4EAEE9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MI</w:t>
            </w:r>
            <w:r w:rsidRPr="00E50E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71EA16" w14:textId="79A6294F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TGCGGTCGATTGGAGATAAA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14874B97" w14:textId="316AD8DD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399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04C91B02" w14:textId="256B8BE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B39CCE" w14:textId="77990293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IMI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367E6" w14:textId="768BB754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GATTCTTGAAGCTTCTGCG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40ED8030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1861B3C9" w14:textId="725B808F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1DD3B3" w14:textId="3BF3DB1B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GIM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4F47CE" w14:textId="690506A0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CGAATGGGTTGGTAGTTCTGGATAATAATC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5EAD7EDC" w14:textId="6DF9A3EE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198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24B89F91" w14:textId="40E8B0C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7DED6" w14:textId="089522D4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GIM-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3C7EB2" w14:textId="3C58C534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TGTGTATGTAGGAATTGACTTTGAATTTA</w:t>
            </w:r>
          </w:p>
        </w:tc>
        <w:tc>
          <w:tcPr>
            <w:tcW w:w="1147" w:type="dxa"/>
            <w:vMerge/>
            <w:tcBorders>
              <w:left w:val="nil"/>
              <w:bottom w:val="nil"/>
            </w:tcBorders>
            <w:noWrap/>
            <w:vAlign w:val="center"/>
          </w:tcPr>
          <w:p w14:paraId="58922E22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50E09" w:rsidRPr="00295F0B" w14:paraId="3200BA93" w14:textId="7B00A74A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43F0F" w14:textId="08946BBE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SME-</w:t>
            </w:r>
            <w:r w:rsidRPr="00E50E09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93E6A2" w14:textId="1879F666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AACGGCTTCATTTTTGTTTAG</w:t>
            </w:r>
          </w:p>
        </w:tc>
        <w:tc>
          <w:tcPr>
            <w:tcW w:w="1147" w:type="dxa"/>
            <w:vMerge w:val="restart"/>
            <w:tcBorders>
              <w:top w:val="nil"/>
              <w:left w:val="nil"/>
            </w:tcBorders>
            <w:noWrap/>
            <w:vAlign w:val="center"/>
          </w:tcPr>
          <w:p w14:paraId="056BC9DF" w14:textId="0C505492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831 </w:t>
            </w:r>
            <w:r w:rsidRPr="00295F0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p</w:t>
            </w:r>
          </w:p>
        </w:tc>
      </w:tr>
      <w:tr w:rsidR="00E50E09" w:rsidRPr="00295F0B" w14:paraId="2F057FCD" w14:textId="132C110F" w:rsidTr="00B42BF4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3ADE4A" w14:textId="3D50D4B9" w:rsidR="00E50E09" w:rsidRPr="00295F0B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50E09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8"/>
                <w:szCs w:val="18"/>
              </w:rPr>
              <w:t>SME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R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86EA689" w14:textId="19EE6014" w:rsidR="00E50E09" w:rsidRPr="00E50E09" w:rsidRDefault="00E50E09" w:rsidP="00E50E0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20"/>
              </w:rPr>
            </w:pPr>
            <w:r w:rsidRPr="00E50E09">
              <w:rPr>
                <w:rFonts w:ascii="Times New Roman" w:hAnsi="Times New Roman" w:cs="Times New Roman"/>
                <w:sz w:val="18"/>
                <w:szCs w:val="20"/>
              </w:rPr>
              <w:t>GCTTCCGCAATAGTTTTATCA</w:t>
            </w:r>
          </w:p>
        </w:tc>
        <w:tc>
          <w:tcPr>
            <w:tcW w:w="1147" w:type="dxa"/>
            <w:vMerge/>
            <w:tcBorders>
              <w:left w:val="nil"/>
              <w:bottom w:val="single" w:sz="4" w:space="0" w:color="auto"/>
            </w:tcBorders>
            <w:noWrap/>
            <w:vAlign w:val="center"/>
          </w:tcPr>
          <w:p w14:paraId="2275832A" w14:textId="77777777" w:rsidR="00E50E09" w:rsidRPr="00295F0B" w:rsidRDefault="00E50E09" w:rsidP="00E50E0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83BC9A4" w14:textId="77777777" w:rsidR="00295F0B" w:rsidRDefault="00295F0B" w:rsidP="00295F0B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145BE92" w14:textId="40976522" w:rsidR="00295F0B" w:rsidRPr="00DF3477" w:rsidRDefault="00295F0B" w:rsidP="00295F0B">
      <w:pPr>
        <w:spacing w:line="360" w:lineRule="auto"/>
        <w:rPr>
          <w:rFonts w:ascii="Times New Roman" w:hAnsi="Times New Roman" w:cs="Times New Roman"/>
          <w:szCs w:val="21"/>
        </w:rPr>
      </w:pPr>
      <w:r w:rsidRPr="004D36B0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CB27AE">
        <w:rPr>
          <w:rFonts w:ascii="Times New Roman" w:hAnsi="Times New Roman" w:cs="Times New Roman" w:hint="eastAsia"/>
          <w:b/>
          <w:bCs/>
          <w:szCs w:val="21"/>
        </w:rPr>
        <w:t xml:space="preserve">S2 </w:t>
      </w:r>
      <w:r w:rsidRPr="004D36B0">
        <w:rPr>
          <w:rFonts w:ascii="Times New Roman" w:hAnsi="Times New Roman" w:cs="Times New Roman"/>
          <w:szCs w:val="21"/>
        </w:rPr>
        <w:t xml:space="preserve">Univariate analysis and multivariate logistic regression analysis of risk factors for </w:t>
      </w:r>
      <w:r>
        <w:rPr>
          <w:rFonts w:ascii="Times New Roman" w:hAnsi="Times New Roman" w:cs="Times New Roman" w:hint="eastAsia"/>
          <w:szCs w:val="21"/>
        </w:rPr>
        <w:t>CTX-M-K</w:t>
      </w:r>
      <w:r w:rsidR="002817D1">
        <w:rPr>
          <w:rFonts w:ascii="Times New Roman" w:hAnsi="Times New Roman" w:cs="Times New Roman" w:hint="eastAsia"/>
          <w:szCs w:val="21"/>
        </w:rPr>
        <w:t>p</w:t>
      </w:r>
      <w:r w:rsidRPr="004D36B0">
        <w:rPr>
          <w:rFonts w:ascii="Times New Roman" w:hAnsi="Times New Roman" w:cs="Times New Roman"/>
          <w:szCs w:val="21"/>
        </w:rPr>
        <w:t xml:space="preserve"> colonization in colonized versus non-colonized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843"/>
        <w:gridCol w:w="2126"/>
        <w:gridCol w:w="992"/>
        <w:gridCol w:w="1985"/>
        <w:gridCol w:w="850"/>
      </w:tblGrid>
      <w:tr w:rsidR="00295F0B" w:rsidRPr="001E3BED" w14:paraId="7BB47F90" w14:textId="77777777" w:rsidTr="001C226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BAC9FD6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687CA271" w14:textId="71564795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TX-M-K</w:t>
            </w:r>
            <w:r w:rsidR="002817D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olonized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070B0C1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lonized n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E399E93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854BAA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</w:t>
            </w:r>
          </w:p>
        </w:tc>
      </w:tr>
      <w:tr w:rsidR="00295F0B" w:rsidRPr="001E3BED" w14:paraId="68510E25" w14:textId="77777777" w:rsidTr="001C2264">
        <w:trPr>
          <w:trHeight w:val="316"/>
        </w:trPr>
        <w:tc>
          <w:tcPr>
            <w:tcW w:w="2835" w:type="dxa"/>
            <w:tcBorders>
              <w:top w:val="single" w:sz="4" w:space="0" w:color="auto"/>
            </w:tcBorders>
          </w:tcPr>
          <w:p w14:paraId="568EAA1A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no. of patie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208BC6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54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33.3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D9F0D17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108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66.7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C5DCE2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6B7A66A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7801F4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OR (95%CI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EFD87E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05D2E" w:rsidRPr="00F528D1" w14:paraId="4859B308" w14:textId="77777777" w:rsidTr="003741DF">
        <w:tc>
          <w:tcPr>
            <w:tcW w:w="2835" w:type="dxa"/>
          </w:tcPr>
          <w:p w14:paraId="0898A060" w14:textId="3451943F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Age (years)  </w:t>
            </w:r>
          </w:p>
        </w:tc>
        <w:tc>
          <w:tcPr>
            <w:tcW w:w="2552" w:type="dxa"/>
          </w:tcPr>
          <w:p w14:paraId="624D2ACF" w14:textId="4111E86F" w:rsidR="00105D2E" w:rsidRPr="00105D2E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39.4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±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16.1</w:t>
            </w:r>
          </w:p>
        </w:tc>
        <w:tc>
          <w:tcPr>
            <w:tcW w:w="1843" w:type="dxa"/>
          </w:tcPr>
          <w:p w14:paraId="45704049" w14:textId="3A71A8FC" w:rsidR="00105D2E" w:rsidRPr="00105D2E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39.2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±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18.4</w:t>
            </w:r>
          </w:p>
        </w:tc>
        <w:tc>
          <w:tcPr>
            <w:tcW w:w="2126" w:type="dxa"/>
          </w:tcPr>
          <w:p w14:paraId="7E5EF85F" w14:textId="5CB37CAD" w:rsidR="00105D2E" w:rsidRPr="00105D2E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1.001 (0.982-1.019)</w:t>
            </w:r>
          </w:p>
        </w:tc>
        <w:tc>
          <w:tcPr>
            <w:tcW w:w="992" w:type="dxa"/>
          </w:tcPr>
          <w:p w14:paraId="1C6B5C22" w14:textId="0255CB4B" w:rsidR="00105D2E" w:rsidRPr="00105D2E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pacing w:val="15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pacing w:val="15"/>
                <w:sz w:val="18"/>
                <w:szCs w:val="18"/>
              </w:rPr>
              <w:t>0.952</w:t>
            </w:r>
          </w:p>
        </w:tc>
        <w:tc>
          <w:tcPr>
            <w:tcW w:w="1985" w:type="dxa"/>
          </w:tcPr>
          <w:p w14:paraId="5DBA557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06EDE79" w14:textId="77777777" w:rsidR="00105D2E" w:rsidRPr="000A0842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95F0B" w:rsidRPr="001E3BED" w14:paraId="6652FB17" w14:textId="77777777" w:rsidTr="001C2264">
        <w:tc>
          <w:tcPr>
            <w:tcW w:w="2835" w:type="dxa"/>
          </w:tcPr>
          <w:p w14:paraId="3436030A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2552" w:type="dxa"/>
            <w:vAlign w:val="bottom"/>
          </w:tcPr>
          <w:p w14:paraId="171F54E7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3%)</w:t>
            </w:r>
          </w:p>
        </w:tc>
        <w:tc>
          <w:tcPr>
            <w:tcW w:w="1843" w:type="dxa"/>
            <w:vAlign w:val="bottom"/>
          </w:tcPr>
          <w:p w14:paraId="2808D339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3.7%)</w:t>
            </w:r>
          </w:p>
        </w:tc>
        <w:tc>
          <w:tcPr>
            <w:tcW w:w="2126" w:type="dxa"/>
            <w:vAlign w:val="center"/>
          </w:tcPr>
          <w:p w14:paraId="759BF91C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5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47-2.4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BB0AB58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03</w:t>
            </w:r>
          </w:p>
        </w:tc>
        <w:tc>
          <w:tcPr>
            <w:tcW w:w="1985" w:type="dxa"/>
          </w:tcPr>
          <w:p w14:paraId="43AA38B1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4DC387" w14:textId="77777777" w:rsidR="00295F0B" w:rsidRPr="001E3BED" w:rsidRDefault="00295F0B" w:rsidP="001C22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4219183C" w14:textId="77777777" w:rsidTr="00105D2E">
        <w:tc>
          <w:tcPr>
            <w:tcW w:w="2835" w:type="dxa"/>
            <w:shd w:val="clear" w:color="auto" w:fill="auto"/>
          </w:tcPr>
          <w:p w14:paraId="4EB5D9D4" w14:textId="3DD53165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lastRenderedPageBreak/>
              <w:t>HCT-CI</w:t>
            </w:r>
            <w:r w:rsidRPr="00105D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105D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Pr="00105D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105D2E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105D2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2" w:type="dxa"/>
          </w:tcPr>
          <w:p w14:paraId="31727B6C" w14:textId="01670669" w:rsidR="00105D2E" w:rsidRPr="002C7F03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0.0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0FF5BD2C" w14:textId="0B689FD1" w:rsidR="00105D2E" w:rsidRPr="002C7F03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.3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6166F9C7" w14:textId="76003FDD" w:rsidR="00105D2E" w:rsidRPr="002C7F03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1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.626-26.15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6893B5B" w14:textId="47DBD3B3" w:rsidR="00105D2E" w:rsidRPr="002C7F03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19B6F9C3" w14:textId="57554709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0.5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178-34.8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B98704E" w14:textId="7D92FB7C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00</w:t>
            </w:r>
          </w:p>
        </w:tc>
      </w:tr>
      <w:tr w:rsidR="00105D2E" w:rsidRPr="00105D2E" w14:paraId="418F0182" w14:textId="77777777" w:rsidTr="004F2764">
        <w:tc>
          <w:tcPr>
            <w:tcW w:w="2835" w:type="dxa"/>
          </w:tcPr>
          <w:p w14:paraId="6230F268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COG 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3 to 5)</w:t>
            </w:r>
          </w:p>
        </w:tc>
        <w:tc>
          <w:tcPr>
            <w:tcW w:w="2552" w:type="dxa"/>
          </w:tcPr>
          <w:p w14:paraId="0AD0750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16.7%)</w:t>
            </w:r>
          </w:p>
        </w:tc>
        <w:tc>
          <w:tcPr>
            <w:tcW w:w="1843" w:type="dxa"/>
          </w:tcPr>
          <w:p w14:paraId="7A270B1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6.5%)</w:t>
            </w:r>
          </w:p>
        </w:tc>
        <w:tc>
          <w:tcPr>
            <w:tcW w:w="2126" w:type="dxa"/>
          </w:tcPr>
          <w:p w14:paraId="46E1B1B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12-8.2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5B6ADDFE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985" w:type="dxa"/>
            <w:vAlign w:val="center"/>
          </w:tcPr>
          <w:p w14:paraId="2DD33B6E" w14:textId="29189C62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105D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05D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68-11.48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14:paraId="1B9BC2DB" w14:textId="5658A8F7" w:rsidR="00105D2E" w:rsidRPr="002C7F03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105D2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03</w:t>
            </w:r>
          </w:p>
        </w:tc>
      </w:tr>
      <w:tr w:rsidR="00105D2E" w:rsidRPr="001E3BED" w14:paraId="3543606A" w14:textId="77777777" w:rsidTr="00647BA4">
        <w:tc>
          <w:tcPr>
            <w:tcW w:w="2835" w:type="dxa"/>
          </w:tcPr>
          <w:p w14:paraId="2639A9AD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Hospital stays (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gt;30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days)</w:t>
            </w:r>
          </w:p>
        </w:tc>
        <w:tc>
          <w:tcPr>
            <w:tcW w:w="2552" w:type="dxa"/>
            <w:vAlign w:val="bottom"/>
          </w:tcPr>
          <w:p w14:paraId="0D2F165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6.7%)</w:t>
            </w:r>
          </w:p>
        </w:tc>
        <w:tc>
          <w:tcPr>
            <w:tcW w:w="1843" w:type="dxa"/>
            <w:vAlign w:val="bottom"/>
          </w:tcPr>
          <w:p w14:paraId="6278957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8.0%)</w:t>
            </w:r>
          </w:p>
        </w:tc>
        <w:tc>
          <w:tcPr>
            <w:tcW w:w="2126" w:type="dxa"/>
            <w:vAlign w:val="center"/>
          </w:tcPr>
          <w:p w14:paraId="470AE73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6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45-6.4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08554C41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85" w:type="dxa"/>
          </w:tcPr>
          <w:p w14:paraId="4B5B0539" w14:textId="4D8A40DF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944-8.4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DE42A9A" w14:textId="714A1D33" w:rsidR="00105D2E" w:rsidRPr="002C7F03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05D2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63</w:t>
            </w:r>
          </w:p>
        </w:tc>
      </w:tr>
      <w:tr w:rsidR="00105D2E" w:rsidRPr="001E3BED" w14:paraId="65CD8270" w14:textId="77777777" w:rsidTr="001C2264">
        <w:tc>
          <w:tcPr>
            <w:tcW w:w="2835" w:type="dxa"/>
          </w:tcPr>
          <w:p w14:paraId="74D68FC2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o. of admissions 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gt;5 times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bottom"/>
          </w:tcPr>
          <w:p w14:paraId="6655E9B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4%)</w:t>
            </w:r>
          </w:p>
        </w:tc>
        <w:tc>
          <w:tcPr>
            <w:tcW w:w="1843" w:type="dxa"/>
            <w:vAlign w:val="bottom"/>
          </w:tcPr>
          <w:p w14:paraId="08F4864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6%)</w:t>
            </w:r>
          </w:p>
        </w:tc>
        <w:tc>
          <w:tcPr>
            <w:tcW w:w="2126" w:type="dxa"/>
            <w:vAlign w:val="center"/>
          </w:tcPr>
          <w:p w14:paraId="27CFEF0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8-1.32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F11402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1</w:t>
            </w:r>
          </w:p>
        </w:tc>
        <w:tc>
          <w:tcPr>
            <w:tcW w:w="1985" w:type="dxa"/>
          </w:tcPr>
          <w:p w14:paraId="03D6C78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1B131B9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3C964033" w14:textId="77777777" w:rsidTr="001C2264">
        <w:tc>
          <w:tcPr>
            <w:tcW w:w="2835" w:type="dxa"/>
          </w:tcPr>
          <w:p w14:paraId="1811E2AC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derlying Disease</w:t>
            </w:r>
          </w:p>
        </w:tc>
        <w:tc>
          <w:tcPr>
            <w:tcW w:w="2552" w:type="dxa"/>
          </w:tcPr>
          <w:p w14:paraId="0131AE1D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43" w:type="dxa"/>
          </w:tcPr>
          <w:p w14:paraId="69F148E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6" w:type="dxa"/>
          </w:tcPr>
          <w:p w14:paraId="6886B2DD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1288B1A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85" w:type="dxa"/>
          </w:tcPr>
          <w:p w14:paraId="21137C8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50" w:type="dxa"/>
          </w:tcPr>
          <w:p w14:paraId="039D175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05D2E" w:rsidRPr="001E3BED" w14:paraId="0F35CF73" w14:textId="77777777" w:rsidTr="001C2264">
        <w:tc>
          <w:tcPr>
            <w:tcW w:w="2835" w:type="dxa"/>
          </w:tcPr>
          <w:p w14:paraId="6B29B034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552" w:type="dxa"/>
            <w:vAlign w:val="bottom"/>
          </w:tcPr>
          <w:p w14:paraId="3959A64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6%)</w:t>
            </w:r>
          </w:p>
        </w:tc>
        <w:tc>
          <w:tcPr>
            <w:tcW w:w="1843" w:type="dxa"/>
            <w:vAlign w:val="bottom"/>
          </w:tcPr>
          <w:p w14:paraId="3F4C3D6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4%)</w:t>
            </w:r>
          </w:p>
        </w:tc>
        <w:tc>
          <w:tcPr>
            <w:tcW w:w="2126" w:type="dxa"/>
            <w:vAlign w:val="center"/>
          </w:tcPr>
          <w:p w14:paraId="6ADD0CF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26-1.912)</w:t>
            </w:r>
          </w:p>
        </w:tc>
        <w:tc>
          <w:tcPr>
            <w:tcW w:w="992" w:type="dxa"/>
          </w:tcPr>
          <w:p w14:paraId="3D47F49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1</w:t>
            </w:r>
          </w:p>
        </w:tc>
        <w:tc>
          <w:tcPr>
            <w:tcW w:w="1985" w:type="dxa"/>
          </w:tcPr>
          <w:p w14:paraId="0C7F24FE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4BAD97A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7B730C5B" w14:textId="77777777" w:rsidTr="001C2264">
        <w:tc>
          <w:tcPr>
            <w:tcW w:w="2835" w:type="dxa"/>
          </w:tcPr>
          <w:p w14:paraId="1E64361D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2552" w:type="dxa"/>
            <w:vAlign w:val="bottom"/>
          </w:tcPr>
          <w:p w14:paraId="057CA70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7.0%)</w:t>
            </w:r>
          </w:p>
        </w:tc>
        <w:tc>
          <w:tcPr>
            <w:tcW w:w="1843" w:type="dxa"/>
            <w:vAlign w:val="bottom"/>
          </w:tcPr>
          <w:p w14:paraId="1A200BF0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2.2%)</w:t>
            </w:r>
          </w:p>
        </w:tc>
        <w:tc>
          <w:tcPr>
            <w:tcW w:w="2126" w:type="dxa"/>
            <w:vAlign w:val="center"/>
          </w:tcPr>
          <w:p w14:paraId="5A76B49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79-6.000)</w:t>
            </w:r>
          </w:p>
        </w:tc>
        <w:tc>
          <w:tcPr>
            <w:tcW w:w="992" w:type="dxa"/>
          </w:tcPr>
          <w:p w14:paraId="16FB5D8D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985" w:type="dxa"/>
          </w:tcPr>
          <w:p w14:paraId="4440A96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FAF1985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718B8C4A" w14:textId="77777777" w:rsidTr="001C2264">
        <w:tc>
          <w:tcPr>
            <w:tcW w:w="2835" w:type="dxa"/>
          </w:tcPr>
          <w:p w14:paraId="07AE07CE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MM</w:t>
            </w:r>
          </w:p>
        </w:tc>
        <w:tc>
          <w:tcPr>
            <w:tcW w:w="2552" w:type="dxa"/>
            <w:vAlign w:val="bottom"/>
          </w:tcPr>
          <w:p w14:paraId="3A6E305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0%)</w:t>
            </w:r>
          </w:p>
        </w:tc>
        <w:tc>
          <w:tcPr>
            <w:tcW w:w="1843" w:type="dxa"/>
            <w:vAlign w:val="bottom"/>
          </w:tcPr>
          <w:p w14:paraId="304176E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7%)</w:t>
            </w:r>
          </w:p>
        </w:tc>
        <w:tc>
          <w:tcPr>
            <w:tcW w:w="2126" w:type="dxa"/>
            <w:vAlign w:val="center"/>
          </w:tcPr>
          <w:p w14:paraId="5A7AB0E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1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62-5.700)</w:t>
            </w:r>
          </w:p>
        </w:tc>
        <w:tc>
          <w:tcPr>
            <w:tcW w:w="992" w:type="dxa"/>
          </w:tcPr>
          <w:p w14:paraId="2FE1E1A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9</w:t>
            </w:r>
          </w:p>
        </w:tc>
        <w:tc>
          <w:tcPr>
            <w:tcW w:w="1985" w:type="dxa"/>
          </w:tcPr>
          <w:p w14:paraId="079B1CBD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4AA3A4D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2A7E27E5" w14:textId="77777777" w:rsidTr="001C2264">
        <w:tc>
          <w:tcPr>
            <w:tcW w:w="2835" w:type="dxa"/>
          </w:tcPr>
          <w:p w14:paraId="1191D771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2552" w:type="dxa"/>
            <w:vAlign w:val="bottom"/>
          </w:tcPr>
          <w:p w14:paraId="2302B48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4%)</w:t>
            </w:r>
          </w:p>
        </w:tc>
        <w:tc>
          <w:tcPr>
            <w:tcW w:w="1843" w:type="dxa"/>
            <w:vAlign w:val="bottom"/>
          </w:tcPr>
          <w:p w14:paraId="39D4C53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9.6%)</w:t>
            </w:r>
          </w:p>
        </w:tc>
        <w:tc>
          <w:tcPr>
            <w:tcW w:w="2126" w:type="dxa"/>
            <w:vAlign w:val="center"/>
          </w:tcPr>
          <w:p w14:paraId="329F63FE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CBCEE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0CD66A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E73236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4AC4DA42" w14:textId="77777777" w:rsidTr="001C2264">
        <w:tc>
          <w:tcPr>
            <w:tcW w:w="2835" w:type="dxa"/>
          </w:tcPr>
          <w:p w14:paraId="44CD53C8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552" w:type="dxa"/>
            <w:vAlign w:val="bottom"/>
          </w:tcPr>
          <w:p w14:paraId="14140676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F48986F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0CC3A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7BB862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016A34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5F834A43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2AED75F9" w14:textId="77777777" w:rsidTr="001C2264">
        <w:tc>
          <w:tcPr>
            <w:tcW w:w="2835" w:type="dxa"/>
          </w:tcPr>
          <w:p w14:paraId="7CF601B8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52" w:type="dxa"/>
            <w:vAlign w:val="bottom"/>
          </w:tcPr>
          <w:p w14:paraId="04ACF7B1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4%)</w:t>
            </w:r>
          </w:p>
        </w:tc>
        <w:tc>
          <w:tcPr>
            <w:tcW w:w="1843" w:type="dxa"/>
            <w:vAlign w:val="bottom"/>
          </w:tcPr>
          <w:p w14:paraId="7AA700E9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.3%)</w:t>
            </w:r>
          </w:p>
        </w:tc>
        <w:tc>
          <w:tcPr>
            <w:tcW w:w="2126" w:type="dxa"/>
            <w:vAlign w:val="center"/>
          </w:tcPr>
          <w:p w14:paraId="73DAF30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8-2.99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1A9AA6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38</w:t>
            </w:r>
          </w:p>
        </w:tc>
        <w:tc>
          <w:tcPr>
            <w:tcW w:w="1985" w:type="dxa"/>
          </w:tcPr>
          <w:p w14:paraId="54FB3C6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495FD0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1C74E5D8" w14:textId="77777777" w:rsidTr="001C2264">
        <w:tc>
          <w:tcPr>
            <w:tcW w:w="2835" w:type="dxa"/>
          </w:tcPr>
          <w:p w14:paraId="72D388E7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Diabetes mellitus</w:t>
            </w:r>
          </w:p>
        </w:tc>
        <w:tc>
          <w:tcPr>
            <w:tcW w:w="2552" w:type="dxa"/>
            <w:vAlign w:val="bottom"/>
          </w:tcPr>
          <w:p w14:paraId="3837EFA5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6%)</w:t>
            </w:r>
          </w:p>
        </w:tc>
        <w:tc>
          <w:tcPr>
            <w:tcW w:w="1843" w:type="dxa"/>
            <w:vAlign w:val="bottom"/>
          </w:tcPr>
          <w:p w14:paraId="54F14BCE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.6%)</w:t>
            </w:r>
          </w:p>
        </w:tc>
        <w:tc>
          <w:tcPr>
            <w:tcW w:w="2126" w:type="dxa"/>
            <w:vAlign w:val="center"/>
          </w:tcPr>
          <w:p w14:paraId="47F606E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0-4.16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472FF4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00</w:t>
            </w:r>
          </w:p>
        </w:tc>
        <w:tc>
          <w:tcPr>
            <w:tcW w:w="1985" w:type="dxa"/>
          </w:tcPr>
          <w:p w14:paraId="0AB7B48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94D324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40E3BF6B" w14:textId="77777777" w:rsidTr="001C2264">
        <w:tc>
          <w:tcPr>
            <w:tcW w:w="2835" w:type="dxa"/>
          </w:tcPr>
          <w:p w14:paraId="4BA25A2C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Solid tumor</w:t>
            </w:r>
          </w:p>
        </w:tc>
        <w:tc>
          <w:tcPr>
            <w:tcW w:w="2552" w:type="dxa"/>
            <w:vAlign w:val="bottom"/>
          </w:tcPr>
          <w:p w14:paraId="2E6A277F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%)</w:t>
            </w:r>
          </w:p>
        </w:tc>
        <w:tc>
          <w:tcPr>
            <w:tcW w:w="1843" w:type="dxa"/>
            <w:vAlign w:val="bottom"/>
          </w:tcPr>
          <w:p w14:paraId="397A00FD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5%)</w:t>
            </w:r>
          </w:p>
        </w:tc>
        <w:tc>
          <w:tcPr>
            <w:tcW w:w="2126" w:type="dxa"/>
            <w:vAlign w:val="center"/>
          </w:tcPr>
          <w:p w14:paraId="1884B930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-2.2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6C120A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9</w:t>
            </w:r>
          </w:p>
        </w:tc>
        <w:tc>
          <w:tcPr>
            <w:tcW w:w="1985" w:type="dxa"/>
          </w:tcPr>
          <w:p w14:paraId="2A0EAC0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FEAE1C3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134A66BA" w14:textId="77777777" w:rsidTr="001C2264">
        <w:tc>
          <w:tcPr>
            <w:tcW w:w="2835" w:type="dxa"/>
          </w:tcPr>
          <w:p w14:paraId="7C3353F1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rdiac disease</w:t>
            </w:r>
          </w:p>
        </w:tc>
        <w:tc>
          <w:tcPr>
            <w:tcW w:w="2552" w:type="dxa"/>
            <w:vAlign w:val="bottom"/>
          </w:tcPr>
          <w:p w14:paraId="58285037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%)</w:t>
            </w:r>
          </w:p>
        </w:tc>
        <w:tc>
          <w:tcPr>
            <w:tcW w:w="1843" w:type="dxa"/>
            <w:vAlign w:val="bottom"/>
          </w:tcPr>
          <w:p w14:paraId="1D9A3E00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4%)</w:t>
            </w:r>
          </w:p>
        </w:tc>
        <w:tc>
          <w:tcPr>
            <w:tcW w:w="2126" w:type="dxa"/>
            <w:vAlign w:val="center"/>
          </w:tcPr>
          <w:p w14:paraId="41494EAE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96-4.1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345C4A6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1985" w:type="dxa"/>
          </w:tcPr>
          <w:p w14:paraId="539ECEB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E6D545F" w14:textId="77777777" w:rsidR="00105D2E" w:rsidRPr="005D4544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6DBBB636" w14:textId="77777777" w:rsidTr="001C2264">
        <w:tc>
          <w:tcPr>
            <w:tcW w:w="2835" w:type="dxa"/>
          </w:tcPr>
          <w:p w14:paraId="2853B979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2552" w:type="dxa"/>
            <w:vAlign w:val="bottom"/>
          </w:tcPr>
          <w:p w14:paraId="2EFF30DF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9%)</w:t>
            </w:r>
          </w:p>
        </w:tc>
        <w:tc>
          <w:tcPr>
            <w:tcW w:w="1843" w:type="dxa"/>
            <w:vAlign w:val="bottom"/>
          </w:tcPr>
          <w:p w14:paraId="0F02B3A8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4%)</w:t>
            </w:r>
          </w:p>
        </w:tc>
        <w:tc>
          <w:tcPr>
            <w:tcW w:w="2126" w:type="dxa"/>
            <w:vAlign w:val="center"/>
          </w:tcPr>
          <w:p w14:paraId="75B2E2E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5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9-3.1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6AB8DFC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46</w:t>
            </w:r>
          </w:p>
        </w:tc>
        <w:tc>
          <w:tcPr>
            <w:tcW w:w="1985" w:type="dxa"/>
          </w:tcPr>
          <w:p w14:paraId="516E10B0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68314A5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7F5D9415" w14:textId="77777777" w:rsidTr="001C2264">
        <w:tc>
          <w:tcPr>
            <w:tcW w:w="2835" w:type="dxa"/>
          </w:tcPr>
          <w:p w14:paraId="554A1F44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astrointestinal disease</w:t>
            </w:r>
          </w:p>
        </w:tc>
        <w:tc>
          <w:tcPr>
            <w:tcW w:w="2552" w:type="dxa"/>
            <w:vAlign w:val="bottom"/>
          </w:tcPr>
          <w:p w14:paraId="179E520A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.3%)</w:t>
            </w:r>
          </w:p>
        </w:tc>
        <w:tc>
          <w:tcPr>
            <w:tcW w:w="1843" w:type="dxa"/>
            <w:vAlign w:val="bottom"/>
          </w:tcPr>
          <w:p w14:paraId="2FBE1769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%)</w:t>
            </w:r>
          </w:p>
        </w:tc>
        <w:tc>
          <w:tcPr>
            <w:tcW w:w="2126" w:type="dxa"/>
            <w:vAlign w:val="center"/>
          </w:tcPr>
          <w:p w14:paraId="2A94DF7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81-7.601)</w:t>
            </w:r>
          </w:p>
        </w:tc>
        <w:tc>
          <w:tcPr>
            <w:tcW w:w="992" w:type="dxa"/>
          </w:tcPr>
          <w:p w14:paraId="2C4D237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7</w:t>
            </w:r>
          </w:p>
        </w:tc>
        <w:tc>
          <w:tcPr>
            <w:tcW w:w="1985" w:type="dxa"/>
          </w:tcPr>
          <w:p w14:paraId="2657045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34D8112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42B54879" w14:textId="77777777" w:rsidTr="001C2264">
        <w:tc>
          <w:tcPr>
            <w:tcW w:w="2835" w:type="dxa"/>
          </w:tcPr>
          <w:p w14:paraId="4406F645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patic disease</w:t>
            </w:r>
          </w:p>
        </w:tc>
        <w:tc>
          <w:tcPr>
            <w:tcW w:w="2552" w:type="dxa"/>
            <w:vAlign w:val="bottom"/>
          </w:tcPr>
          <w:p w14:paraId="5A228CA8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.4%)</w:t>
            </w:r>
          </w:p>
        </w:tc>
        <w:tc>
          <w:tcPr>
            <w:tcW w:w="1843" w:type="dxa"/>
            <w:vAlign w:val="bottom"/>
          </w:tcPr>
          <w:p w14:paraId="7A7AEFD4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4%)</w:t>
            </w:r>
          </w:p>
        </w:tc>
        <w:tc>
          <w:tcPr>
            <w:tcW w:w="2126" w:type="dxa"/>
            <w:vAlign w:val="center"/>
          </w:tcPr>
          <w:p w14:paraId="594FA04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69-2.396)</w:t>
            </w:r>
          </w:p>
        </w:tc>
        <w:tc>
          <w:tcPr>
            <w:tcW w:w="992" w:type="dxa"/>
          </w:tcPr>
          <w:p w14:paraId="5EC5E01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89</w:t>
            </w:r>
          </w:p>
        </w:tc>
        <w:tc>
          <w:tcPr>
            <w:tcW w:w="1985" w:type="dxa"/>
          </w:tcPr>
          <w:p w14:paraId="6833F4E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C47347C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7D6ACEDB" w14:textId="77777777" w:rsidTr="001C2264">
        <w:tc>
          <w:tcPr>
            <w:tcW w:w="2835" w:type="dxa"/>
          </w:tcPr>
          <w:p w14:paraId="3FAA121D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rinary system disease</w:t>
            </w:r>
          </w:p>
        </w:tc>
        <w:tc>
          <w:tcPr>
            <w:tcW w:w="2552" w:type="dxa"/>
            <w:vAlign w:val="bottom"/>
          </w:tcPr>
          <w:p w14:paraId="7A85B94D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1.1%)</w:t>
            </w:r>
          </w:p>
        </w:tc>
        <w:tc>
          <w:tcPr>
            <w:tcW w:w="1843" w:type="dxa"/>
            <w:vAlign w:val="bottom"/>
          </w:tcPr>
          <w:p w14:paraId="7722A5D9" w14:textId="77777777" w:rsidR="00105D2E" w:rsidRPr="00B95C77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7%)</w:t>
            </w:r>
          </w:p>
        </w:tc>
        <w:tc>
          <w:tcPr>
            <w:tcW w:w="2126" w:type="dxa"/>
            <w:vAlign w:val="center"/>
          </w:tcPr>
          <w:p w14:paraId="07415EC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33-1.679)</w:t>
            </w:r>
          </w:p>
        </w:tc>
        <w:tc>
          <w:tcPr>
            <w:tcW w:w="992" w:type="dxa"/>
          </w:tcPr>
          <w:p w14:paraId="71DEF11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1</w:t>
            </w:r>
          </w:p>
        </w:tc>
        <w:tc>
          <w:tcPr>
            <w:tcW w:w="1985" w:type="dxa"/>
          </w:tcPr>
          <w:p w14:paraId="10D484B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3F3DCCF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0B956D90" w14:textId="77777777" w:rsidTr="001C2264">
        <w:tc>
          <w:tcPr>
            <w:tcW w:w="2835" w:type="dxa"/>
          </w:tcPr>
          <w:p w14:paraId="058EA9B7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vasive operation</w:t>
            </w:r>
          </w:p>
        </w:tc>
        <w:tc>
          <w:tcPr>
            <w:tcW w:w="2552" w:type="dxa"/>
          </w:tcPr>
          <w:p w14:paraId="4D11723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43" w:type="dxa"/>
          </w:tcPr>
          <w:p w14:paraId="3157DD0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6" w:type="dxa"/>
          </w:tcPr>
          <w:p w14:paraId="12C6699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60CCE9B1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985" w:type="dxa"/>
          </w:tcPr>
          <w:p w14:paraId="302E1B7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850" w:type="dxa"/>
          </w:tcPr>
          <w:p w14:paraId="73E0A13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105D2E" w:rsidRPr="001E3BED" w14:paraId="1566612C" w14:textId="77777777" w:rsidTr="001C2264">
        <w:tc>
          <w:tcPr>
            <w:tcW w:w="2835" w:type="dxa"/>
          </w:tcPr>
          <w:p w14:paraId="7E98D1CD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st surgical history</w:t>
            </w:r>
          </w:p>
        </w:tc>
        <w:tc>
          <w:tcPr>
            <w:tcW w:w="2552" w:type="dxa"/>
            <w:vAlign w:val="bottom"/>
          </w:tcPr>
          <w:p w14:paraId="47B590E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7.8%)</w:t>
            </w:r>
          </w:p>
        </w:tc>
        <w:tc>
          <w:tcPr>
            <w:tcW w:w="1843" w:type="dxa"/>
            <w:vAlign w:val="bottom"/>
          </w:tcPr>
          <w:p w14:paraId="1B85737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3.1%)</w:t>
            </w:r>
          </w:p>
        </w:tc>
        <w:tc>
          <w:tcPr>
            <w:tcW w:w="2126" w:type="dxa"/>
            <w:vAlign w:val="center"/>
          </w:tcPr>
          <w:p w14:paraId="69AC86B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7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06-2.6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1AB9AB9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0</w:t>
            </w:r>
          </w:p>
        </w:tc>
        <w:tc>
          <w:tcPr>
            <w:tcW w:w="1985" w:type="dxa"/>
          </w:tcPr>
          <w:p w14:paraId="5FF8C321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562ABD1" w14:textId="77777777" w:rsidR="00105D2E" w:rsidRPr="001E3BED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CA0EEE" w:rsidRPr="00CA0EEE" w14:paraId="61198F3D" w14:textId="77777777" w:rsidTr="00692BB5">
        <w:tc>
          <w:tcPr>
            <w:tcW w:w="2835" w:type="dxa"/>
          </w:tcPr>
          <w:p w14:paraId="13AA8C36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2552" w:type="dxa"/>
            <w:vAlign w:val="bottom"/>
          </w:tcPr>
          <w:p w14:paraId="10D1A21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6.3%)</w:t>
            </w:r>
          </w:p>
        </w:tc>
        <w:tc>
          <w:tcPr>
            <w:tcW w:w="1843" w:type="dxa"/>
            <w:vAlign w:val="bottom"/>
          </w:tcPr>
          <w:p w14:paraId="55437E0E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9.4%)</w:t>
            </w:r>
          </w:p>
        </w:tc>
        <w:tc>
          <w:tcPr>
            <w:tcW w:w="2126" w:type="dxa"/>
            <w:vAlign w:val="center"/>
          </w:tcPr>
          <w:p w14:paraId="1947C00C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45-7.3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709F417B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28A00392" w14:textId="719F1E29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46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62-7.0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DB5C37F" w14:textId="6D7D3B73" w:rsidR="00CA0EEE" w:rsidRPr="00021EF8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93</w:t>
            </w:r>
          </w:p>
        </w:tc>
      </w:tr>
      <w:tr w:rsidR="00105D2E" w:rsidRPr="001E3BED" w14:paraId="05E8F611" w14:textId="77777777" w:rsidTr="001C2264">
        <w:tc>
          <w:tcPr>
            <w:tcW w:w="13183" w:type="dxa"/>
            <w:gridSpan w:val="7"/>
          </w:tcPr>
          <w:p w14:paraId="2C990887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antibiotic intake within last 3 months</w:t>
            </w:r>
          </w:p>
        </w:tc>
      </w:tr>
      <w:tr w:rsidR="00105D2E" w:rsidRPr="001E3BED" w14:paraId="5A828EB2" w14:textId="77777777" w:rsidTr="001C2264">
        <w:tc>
          <w:tcPr>
            <w:tcW w:w="2835" w:type="dxa"/>
          </w:tcPr>
          <w:p w14:paraId="5534A78B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β</w:t>
            </w: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lactam/ inhibitor</w:t>
            </w: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ab/>
            </w:r>
          </w:p>
        </w:tc>
        <w:tc>
          <w:tcPr>
            <w:tcW w:w="2552" w:type="dxa"/>
          </w:tcPr>
          <w:p w14:paraId="600C504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3703990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35D22A1" w14:textId="77777777" w:rsidR="00105D2E" w:rsidRPr="001E3BED" w:rsidRDefault="00105D2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770641BE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6150C4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30843218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CA0EEE" w14:paraId="5116BFFC" w14:textId="77777777" w:rsidTr="00800D57">
        <w:tc>
          <w:tcPr>
            <w:tcW w:w="2835" w:type="dxa"/>
          </w:tcPr>
          <w:p w14:paraId="5DA9238B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foperazone/sulbactam</w:t>
            </w:r>
          </w:p>
        </w:tc>
        <w:tc>
          <w:tcPr>
            <w:tcW w:w="2552" w:type="dxa"/>
            <w:vAlign w:val="bottom"/>
          </w:tcPr>
          <w:p w14:paraId="3CC58661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4.4%)</w:t>
            </w:r>
          </w:p>
        </w:tc>
        <w:tc>
          <w:tcPr>
            <w:tcW w:w="1843" w:type="dxa"/>
            <w:vAlign w:val="bottom"/>
          </w:tcPr>
          <w:p w14:paraId="00C10CE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9%)</w:t>
            </w:r>
          </w:p>
        </w:tc>
        <w:tc>
          <w:tcPr>
            <w:tcW w:w="2126" w:type="dxa"/>
            <w:vAlign w:val="center"/>
          </w:tcPr>
          <w:p w14:paraId="0918052F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49-4.548)</w:t>
            </w:r>
          </w:p>
        </w:tc>
        <w:tc>
          <w:tcPr>
            <w:tcW w:w="992" w:type="dxa"/>
          </w:tcPr>
          <w:p w14:paraId="798B8FB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985" w:type="dxa"/>
          </w:tcPr>
          <w:p w14:paraId="7A14B122" w14:textId="159753F8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54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174-1.6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06DC6B8D" w14:textId="21BD9BEA" w:rsidR="00CA0EEE" w:rsidRPr="0029223B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292</w:t>
            </w:r>
          </w:p>
        </w:tc>
      </w:tr>
      <w:tr w:rsidR="00CA0EEE" w:rsidRPr="00CA0EEE" w14:paraId="25B6381F" w14:textId="77777777" w:rsidTr="001C2264">
        <w:tc>
          <w:tcPr>
            <w:tcW w:w="2835" w:type="dxa"/>
          </w:tcPr>
          <w:p w14:paraId="70D0167D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1E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ephalosporins</w:t>
            </w:r>
          </w:p>
        </w:tc>
        <w:tc>
          <w:tcPr>
            <w:tcW w:w="2552" w:type="dxa"/>
            <w:vAlign w:val="bottom"/>
          </w:tcPr>
          <w:p w14:paraId="79FBA17B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56EF76D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16E14C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CDEC24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53E8D826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26B9170E" w14:textId="77777777" w:rsidR="00CA0EEE" w:rsidRPr="002C7F03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CA0EEE" w14:paraId="16DE6D11" w14:textId="77777777" w:rsidTr="001C2264">
        <w:tc>
          <w:tcPr>
            <w:tcW w:w="2835" w:type="dxa"/>
          </w:tcPr>
          <w:p w14:paraId="5A93D467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fdinir</w:t>
            </w:r>
          </w:p>
        </w:tc>
        <w:tc>
          <w:tcPr>
            <w:tcW w:w="2552" w:type="dxa"/>
            <w:vAlign w:val="bottom"/>
          </w:tcPr>
          <w:p w14:paraId="744856C5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2%)</w:t>
            </w:r>
          </w:p>
        </w:tc>
        <w:tc>
          <w:tcPr>
            <w:tcW w:w="1843" w:type="dxa"/>
            <w:vAlign w:val="bottom"/>
          </w:tcPr>
          <w:p w14:paraId="1635BE3A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3.0%)</w:t>
            </w:r>
          </w:p>
        </w:tc>
        <w:tc>
          <w:tcPr>
            <w:tcW w:w="2126" w:type="dxa"/>
          </w:tcPr>
          <w:p w14:paraId="26CF77E3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51-8.047)</w:t>
            </w:r>
          </w:p>
        </w:tc>
        <w:tc>
          <w:tcPr>
            <w:tcW w:w="992" w:type="dxa"/>
          </w:tcPr>
          <w:p w14:paraId="0036F784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985" w:type="dxa"/>
          </w:tcPr>
          <w:p w14:paraId="57C23155" w14:textId="5C4AC0B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.87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888-9.28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FEB746E" w14:textId="625737AC" w:rsidR="00CA0EEE" w:rsidRPr="0029223B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78</w:t>
            </w:r>
          </w:p>
        </w:tc>
      </w:tr>
      <w:tr w:rsidR="00105D2E" w:rsidRPr="001E3BED" w14:paraId="4CB4FFA0" w14:textId="77777777" w:rsidTr="001C2264">
        <w:tc>
          <w:tcPr>
            <w:tcW w:w="2835" w:type="dxa"/>
          </w:tcPr>
          <w:p w14:paraId="6E0AD521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015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2552" w:type="dxa"/>
            <w:vAlign w:val="bottom"/>
          </w:tcPr>
          <w:p w14:paraId="309F366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6F7823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04B1534" w14:textId="77777777" w:rsidR="00105D2E" w:rsidRPr="001E3BED" w:rsidRDefault="00105D2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B793F9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1589333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B7E70AA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22E08C5D" w14:textId="77777777" w:rsidTr="001C2264">
        <w:tc>
          <w:tcPr>
            <w:tcW w:w="2835" w:type="dxa"/>
          </w:tcPr>
          <w:p w14:paraId="56BF7D1B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2552" w:type="dxa"/>
            <w:vAlign w:val="bottom"/>
          </w:tcPr>
          <w:p w14:paraId="0B2F68CD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0%)</w:t>
            </w:r>
          </w:p>
        </w:tc>
        <w:tc>
          <w:tcPr>
            <w:tcW w:w="1843" w:type="dxa"/>
            <w:vAlign w:val="bottom"/>
          </w:tcPr>
          <w:p w14:paraId="34D43AD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0.0%)</w:t>
            </w:r>
          </w:p>
        </w:tc>
        <w:tc>
          <w:tcPr>
            <w:tcW w:w="2126" w:type="dxa"/>
          </w:tcPr>
          <w:p w14:paraId="4CE2370D" w14:textId="5A2A827A" w:rsidR="00105D2E" w:rsidRPr="001E3BED" w:rsidRDefault="00CA0EE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1D66CB9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9</w:t>
            </w:r>
          </w:p>
        </w:tc>
        <w:tc>
          <w:tcPr>
            <w:tcW w:w="1985" w:type="dxa"/>
          </w:tcPr>
          <w:p w14:paraId="0B9DEA01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426E308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3321A2C7" w14:textId="77777777" w:rsidTr="001C2264">
        <w:tc>
          <w:tcPr>
            <w:tcW w:w="2835" w:type="dxa"/>
          </w:tcPr>
          <w:p w14:paraId="1B759930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015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arbapenems</w:t>
            </w:r>
          </w:p>
        </w:tc>
        <w:tc>
          <w:tcPr>
            <w:tcW w:w="2552" w:type="dxa"/>
            <w:vAlign w:val="bottom"/>
          </w:tcPr>
          <w:p w14:paraId="0982924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1320DA5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8427611" w14:textId="77777777" w:rsidR="00105D2E" w:rsidRPr="001E3BED" w:rsidRDefault="00105D2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B83F3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F5E276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A1A6F04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1E3BED" w14:paraId="7EA94591" w14:textId="77777777" w:rsidTr="001C2264">
        <w:tc>
          <w:tcPr>
            <w:tcW w:w="2835" w:type="dxa"/>
          </w:tcPr>
          <w:p w14:paraId="2C6E7A38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mipenem</w:t>
            </w:r>
          </w:p>
        </w:tc>
        <w:tc>
          <w:tcPr>
            <w:tcW w:w="2552" w:type="dxa"/>
            <w:vAlign w:val="bottom"/>
          </w:tcPr>
          <w:p w14:paraId="25538C97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3%)</w:t>
            </w:r>
          </w:p>
        </w:tc>
        <w:tc>
          <w:tcPr>
            <w:tcW w:w="1843" w:type="dxa"/>
            <w:vAlign w:val="bottom"/>
          </w:tcPr>
          <w:p w14:paraId="114532F5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8.5%)</w:t>
            </w:r>
          </w:p>
        </w:tc>
        <w:tc>
          <w:tcPr>
            <w:tcW w:w="2126" w:type="dxa"/>
          </w:tcPr>
          <w:p w14:paraId="26C09A07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90-13.2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</w:tcPr>
          <w:p w14:paraId="45E1BAC9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7FC78C5B" w14:textId="5C4CB3F0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.6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047-12.92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5606902" w14:textId="6CAD3080" w:rsidR="00CA0EEE" w:rsidRPr="0029223B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105D2E" w:rsidRPr="001E3BED" w14:paraId="1BD05340" w14:textId="77777777" w:rsidTr="001C2264">
        <w:tc>
          <w:tcPr>
            <w:tcW w:w="2835" w:type="dxa"/>
          </w:tcPr>
          <w:p w14:paraId="3EDED5B2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lycopeptides</w:t>
            </w:r>
          </w:p>
        </w:tc>
        <w:tc>
          <w:tcPr>
            <w:tcW w:w="2552" w:type="dxa"/>
            <w:vAlign w:val="bottom"/>
          </w:tcPr>
          <w:p w14:paraId="05B8D79F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F34ACF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2DBDD57" w14:textId="77777777" w:rsidR="00105D2E" w:rsidRPr="001E3BED" w:rsidRDefault="00105D2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7C71E23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7CDBDBC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8B9B45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1E3BED" w14:paraId="0C04C99C" w14:textId="77777777" w:rsidTr="001C2264">
        <w:tc>
          <w:tcPr>
            <w:tcW w:w="2835" w:type="dxa"/>
          </w:tcPr>
          <w:p w14:paraId="22168609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552" w:type="dxa"/>
            <w:vAlign w:val="bottom"/>
          </w:tcPr>
          <w:p w14:paraId="5520BB32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.9%)</w:t>
            </w:r>
          </w:p>
        </w:tc>
        <w:tc>
          <w:tcPr>
            <w:tcW w:w="1843" w:type="dxa"/>
            <w:vAlign w:val="bottom"/>
          </w:tcPr>
          <w:p w14:paraId="63BA4248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3%)</w:t>
            </w:r>
          </w:p>
        </w:tc>
        <w:tc>
          <w:tcPr>
            <w:tcW w:w="2126" w:type="dxa"/>
          </w:tcPr>
          <w:p w14:paraId="7B8DAB2E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8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966-8.056)</w:t>
            </w:r>
          </w:p>
        </w:tc>
        <w:tc>
          <w:tcPr>
            <w:tcW w:w="992" w:type="dxa"/>
          </w:tcPr>
          <w:p w14:paraId="04ECFA8D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1254AA00" w14:textId="29F51334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3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97-2.7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50A6D02" w14:textId="07013E90" w:rsidR="00CA0EEE" w:rsidRPr="0029223B" w:rsidRDefault="00CA0EEE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47</w:t>
            </w:r>
          </w:p>
        </w:tc>
      </w:tr>
      <w:tr w:rsidR="00105D2E" w:rsidRPr="001E3BED" w14:paraId="67B2DF86" w14:textId="77777777" w:rsidTr="001C2264">
        <w:tc>
          <w:tcPr>
            <w:tcW w:w="2835" w:type="dxa"/>
          </w:tcPr>
          <w:p w14:paraId="2EB71E05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2552" w:type="dxa"/>
            <w:vAlign w:val="bottom"/>
          </w:tcPr>
          <w:p w14:paraId="4207701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2633C9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418C686" w14:textId="77777777" w:rsidR="00105D2E" w:rsidRPr="001E3BED" w:rsidRDefault="00105D2E" w:rsidP="00105D2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584CFB4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3321221B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19262700" w14:textId="77777777" w:rsidR="00105D2E" w:rsidRPr="0029223B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1E3BED" w14:paraId="04BE3053" w14:textId="77777777" w:rsidTr="001C2264">
        <w:tc>
          <w:tcPr>
            <w:tcW w:w="2835" w:type="dxa"/>
          </w:tcPr>
          <w:p w14:paraId="5435FE2E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imethoprim/sulfamethoxazole</w:t>
            </w:r>
          </w:p>
        </w:tc>
        <w:tc>
          <w:tcPr>
            <w:tcW w:w="2552" w:type="dxa"/>
            <w:vAlign w:val="bottom"/>
          </w:tcPr>
          <w:p w14:paraId="36651722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7.8%)</w:t>
            </w:r>
          </w:p>
        </w:tc>
        <w:tc>
          <w:tcPr>
            <w:tcW w:w="1843" w:type="dxa"/>
            <w:vAlign w:val="bottom"/>
          </w:tcPr>
          <w:p w14:paraId="5F3546D2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3%)</w:t>
            </w:r>
          </w:p>
        </w:tc>
        <w:tc>
          <w:tcPr>
            <w:tcW w:w="2126" w:type="dxa"/>
          </w:tcPr>
          <w:p w14:paraId="19EACD78" w14:textId="77777777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39-5.082)</w:t>
            </w:r>
          </w:p>
        </w:tc>
        <w:tc>
          <w:tcPr>
            <w:tcW w:w="992" w:type="dxa"/>
          </w:tcPr>
          <w:p w14:paraId="5FD92CA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985" w:type="dxa"/>
          </w:tcPr>
          <w:p w14:paraId="29926453" w14:textId="19E49CAF" w:rsidR="00CA0EEE" w:rsidRPr="001E3BED" w:rsidRDefault="00CA0EEE" w:rsidP="00CA0EEE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58-3.34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701F8856" w14:textId="2DA2F133" w:rsidR="00CA0EEE" w:rsidRPr="0029223B" w:rsidRDefault="00CA0EEE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6</w:t>
            </w:r>
          </w:p>
        </w:tc>
      </w:tr>
      <w:tr w:rsidR="00105D2E" w:rsidRPr="001E3BED" w14:paraId="59B5213A" w14:textId="77777777" w:rsidTr="001C2264">
        <w:tc>
          <w:tcPr>
            <w:tcW w:w="2835" w:type="dxa"/>
          </w:tcPr>
          <w:p w14:paraId="0F5094FB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1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ifungals</w:t>
            </w:r>
          </w:p>
        </w:tc>
        <w:tc>
          <w:tcPr>
            <w:tcW w:w="2552" w:type="dxa"/>
            <w:vAlign w:val="bottom"/>
          </w:tcPr>
          <w:p w14:paraId="217016D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428C550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B26896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071C0C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06FD9160" w14:textId="77777777" w:rsidR="00105D2E" w:rsidRPr="000A0842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48BEC5C0" w14:textId="77777777" w:rsidR="00105D2E" w:rsidRPr="000A0842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05D2E" w:rsidRPr="001E3BED" w14:paraId="484661FC" w14:textId="77777777" w:rsidTr="001C2264">
        <w:tc>
          <w:tcPr>
            <w:tcW w:w="2835" w:type="dxa"/>
          </w:tcPr>
          <w:p w14:paraId="14C89D0B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statin</w:t>
            </w:r>
          </w:p>
        </w:tc>
        <w:tc>
          <w:tcPr>
            <w:tcW w:w="2552" w:type="dxa"/>
            <w:vAlign w:val="bottom"/>
          </w:tcPr>
          <w:p w14:paraId="6F3D62D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4.4%)</w:t>
            </w:r>
          </w:p>
        </w:tc>
        <w:tc>
          <w:tcPr>
            <w:tcW w:w="1843" w:type="dxa"/>
            <w:vAlign w:val="bottom"/>
          </w:tcPr>
          <w:p w14:paraId="2105ECF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9.1%)</w:t>
            </w:r>
          </w:p>
        </w:tc>
        <w:tc>
          <w:tcPr>
            <w:tcW w:w="2126" w:type="dxa"/>
          </w:tcPr>
          <w:p w14:paraId="7B614467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6-1.565)</w:t>
            </w:r>
          </w:p>
        </w:tc>
        <w:tc>
          <w:tcPr>
            <w:tcW w:w="992" w:type="dxa"/>
          </w:tcPr>
          <w:p w14:paraId="5D8A20D9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1985" w:type="dxa"/>
          </w:tcPr>
          <w:p w14:paraId="171B015F" w14:textId="77777777" w:rsidR="00105D2E" w:rsidRPr="000A0842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02105981" w14:textId="77777777" w:rsidR="00105D2E" w:rsidRPr="000A0842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CA0EEE" w14:paraId="3DB3B6D7" w14:textId="77777777" w:rsidTr="001C2264">
        <w:tc>
          <w:tcPr>
            <w:tcW w:w="2835" w:type="dxa"/>
          </w:tcPr>
          <w:p w14:paraId="4F29DC43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riconazole</w:t>
            </w:r>
          </w:p>
        </w:tc>
        <w:tc>
          <w:tcPr>
            <w:tcW w:w="2552" w:type="dxa"/>
            <w:vAlign w:val="bottom"/>
          </w:tcPr>
          <w:p w14:paraId="13F3CD69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9%)</w:t>
            </w:r>
          </w:p>
        </w:tc>
        <w:tc>
          <w:tcPr>
            <w:tcW w:w="1843" w:type="dxa"/>
            <w:vAlign w:val="bottom"/>
          </w:tcPr>
          <w:p w14:paraId="0B1BEB2C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2.0%)</w:t>
            </w:r>
          </w:p>
        </w:tc>
        <w:tc>
          <w:tcPr>
            <w:tcW w:w="2126" w:type="dxa"/>
          </w:tcPr>
          <w:p w14:paraId="4919A909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04-5.927)</w:t>
            </w:r>
          </w:p>
        </w:tc>
        <w:tc>
          <w:tcPr>
            <w:tcW w:w="992" w:type="dxa"/>
          </w:tcPr>
          <w:p w14:paraId="7876A4FE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1985" w:type="dxa"/>
          </w:tcPr>
          <w:p w14:paraId="7AA4A599" w14:textId="3035FCFF" w:rsidR="00CA0EEE" w:rsidRPr="000A0842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63-3.59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1971CC34" w14:textId="7B63655B" w:rsidR="00CA0EEE" w:rsidRPr="000A0842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8</w:t>
            </w:r>
          </w:p>
        </w:tc>
      </w:tr>
      <w:tr w:rsidR="00105D2E" w:rsidRPr="001E3BED" w14:paraId="7CD144B7" w14:textId="77777777" w:rsidTr="001C2264">
        <w:tc>
          <w:tcPr>
            <w:tcW w:w="2835" w:type="dxa"/>
          </w:tcPr>
          <w:p w14:paraId="327A28AD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1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ivirals</w:t>
            </w:r>
          </w:p>
        </w:tc>
        <w:tc>
          <w:tcPr>
            <w:tcW w:w="2552" w:type="dxa"/>
            <w:vAlign w:val="bottom"/>
          </w:tcPr>
          <w:p w14:paraId="13775522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6409BC7C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490D7A8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3AE367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6D6CB61E" w14:textId="77777777" w:rsidR="00105D2E" w:rsidRPr="000A0842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7E9387E4" w14:textId="77777777" w:rsidR="00105D2E" w:rsidRPr="000A0842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CA0EEE" w14:paraId="14232331" w14:textId="77777777" w:rsidTr="001C2264">
        <w:tc>
          <w:tcPr>
            <w:tcW w:w="2835" w:type="dxa"/>
          </w:tcPr>
          <w:p w14:paraId="0346094F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ecavir</w:t>
            </w:r>
          </w:p>
        </w:tc>
        <w:tc>
          <w:tcPr>
            <w:tcW w:w="2552" w:type="dxa"/>
            <w:vAlign w:val="bottom"/>
          </w:tcPr>
          <w:p w14:paraId="30DFD3AC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4.1%)</w:t>
            </w:r>
          </w:p>
        </w:tc>
        <w:tc>
          <w:tcPr>
            <w:tcW w:w="1843" w:type="dxa"/>
            <w:vAlign w:val="bottom"/>
          </w:tcPr>
          <w:p w14:paraId="15C83B44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1.9%)</w:t>
            </w:r>
          </w:p>
        </w:tc>
        <w:tc>
          <w:tcPr>
            <w:tcW w:w="2126" w:type="dxa"/>
          </w:tcPr>
          <w:p w14:paraId="3D9658A6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296-5.430)</w:t>
            </w:r>
          </w:p>
        </w:tc>
        <w:tc>
          <w:tcPr>
            <w:tcW w:w="992" w:type="dxa"/>
          </w:tcPr>
          <w:p w14:paraId="4BD3B3F1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985" w:type="dxa"/>
          </w:tcPr>
          <w:p w14:paraId="13AB0403" w14:textId="0B86886C" w:rsidR="00CA0EEE" w:rsidRPr="000A0842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25-3.5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2C5AA4D" w14:textId="0D8AD8A0" w:rsidR="00CA0EEE" w:rsidRPr="000A0842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09</w:t>
            </w:r>
          </w:p>
        </w:tc>
      </w:tr>
      <w:tr w:rsidR="00CA0EEE" w:rsidRPr="00CA0EEE" w14:paraId="2EF2EB13" w14:textId="77777777" w:rsidTr="001C2264">
        <w:tc>
          <w:tcPr>
            <w:tcW w:w="2835" w:type="dxa"/>
          </w:tcPr>
          <w:p w14:paraId="2309D2C3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clovir</w:t>
            </w:r>
          </w:p>
        </w:tc>
        <w:tc>
          <w:tcPr>
            <w:tcW w:w="2552" w:type="dxa"/>
            <w:vAlign w:val="bottom"/>
          </w:tcPr>
          <w:p w14:paraId="4AE7530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9.3%)</w:t>
            </w:r>
          </w:p>
        </w:tc>
        <w:tc>
          <w:tcPr>
            <w:tcW w:w="1843" w:type="dxa"/>
            <w:vAlign w:val="bottom"/>
          </w:tcPr>
          <w:p w14:paraId="27688191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6.7%)</w:t>
            </w:r>
          </w:p>
        </w:tc>
        <w:tc>
          <w:tcPr>
            <w:tcW w:w="2126" w:type="dxa"/>
          </w:tcPr>
          <w:p w14:paraId="6F3F6B98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463-15.276)</w:t>
            </w:r>
          </w:p>
        </w:tc>
        <w:tc>
          <w:tcPr>
            <w:tcW w:w="992" w:type="dxa"/>
          </w:tcPr>
          <w:p w14:paraId="6F0F90D7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4334743A" w14:textId="461282E0" w:rsidR="00CA0EEE" w:rsidRPr="000A0842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3-14.1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4E5BB31B" w14:textId="1FC605F8" w:rsidR="00CA0EEE" w:rsidRPr="000A0842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</w:tr>
      <w:tr w:rsidR="00105D2E" w:rsidRPr="001E3BED" w14:paraId="4C94CF11" w14:textId="77777777" w:rsidTr="001C2264">
        <w:tc>
          <w:tcPr>
            <w:tcW w:w="2835" w:type="dxa"/>
          </w:tcPr>
          <w:p w14:paraId="383110B1" w14:textId="77777777" w:rsidR="00105D2E" w:rsidRPr="0029223B" w:rsidRDefault="00105D2E" w:rsidP="00105D2E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roton pump inhibitor</w:t>
            </w:r>
          </w:p>
        </w:tc>
        <w:tc>
          <w:tcPr>
            <w:tcW w:w="2552" w:type="dxa"/>
            <w:vAlign w:val="bottom"/>
          </w:tcPr>
          <w:p w14:paraId="4D5A3981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95CF69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E6CA17A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87B75A6" w14:textId="77777777" w:rsidR="00105D2E" w:rsidRPr="001E3BED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14:paraId="435D4137" w14:textId="77777777" w:rsidR="00105D2E" w:rsidRPr="000A0842" w:rsidRDefault="00105D2E" w:rsidP="00105D2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</w:tcPr>
          <w:p w14:paraId="6B9BA1A3" w14:textId="77777777" w:rsidR="00105D2E" w:rsidRPr="000A0842" w:rsidRDefault="00105D2E" w:rsidP="00105D2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CA0EEE" w:rsidRPr="001E3BED" w14:paraId="0B60EF1A" w14:textId="77777777" w:rsidTr="001C2264">
        <w:tc>
          <w:tcPr>
            <w:tcW w:w="2835" w:type="dxa"/>
          </w:tcPr>
          <w:p w14:paraId="03D8ABE7" w14:textId="77777777" w:rsidR="00CA0EEE" w:rsidRPr="0029223B" w:rsidRDefault="00CA0EEE" w:rsidP="00CA0EE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meprazole</w:t>
            </w:r>
          </w:p>
        </w:tc>
        <w:tc>
          <w:tcPr>
            <w:tcW w:w="2552" w:type="dxa"/>
            <w:vAlign w:val="bottom"/>
          </w:tcPr>
          <w:p w14:paraId="2A475F89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7.0%)</w:t>
            </w:r>
          </w:p>
        </w:tc>
        <w:tc>
          <w:tcPr>
            <w:tcW w:w="1843" w:type="dxa"/>
            <w:vAlign w:val="bottom"/>
          </w:tcPr>
          <w:p w14:paraId="0F28E177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2.8%)</w:t>
            </w:r>
          </w:p>
        </w:tc>
        <w:tc>
          <w:tcPr>
            <w:tcW w:w="2126" w:type="dxa"/>
          </w:tcPr>
          <w:p w14:paraId="2E5E4BC7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.493-14.474)</w:t>
            </w:r>
          </w:p>
        </w:tc>
        <w:tc>
          <w:tcPr>
            <w:tcW w:w="992" w:type="dxa"/>
          </w:tcPr>
          <w:p w14:paraId="728DD7F3" w14:textId="77777777" w:rsidR="00CA0EEE" w:rsidRPr="001E3BED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985" w:type="dxa"/>
          </w:tcPr>
          <w:p w14:paraId="46A26A21" w14:textId="26968D99" w:rsidR="00CA0EEE" w:rsidRPr="000A0842" w:rsidRDefault="00CA0EEE" w:rsidP="00CA0EE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75-9.09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5FCE60B5" w14:textId="00DE5C73" w:rsidR="00CA0EEE" w:rsidRPr="000A0842" w:rsidRDefault="00CA0EEE" w:rsidP="00CA0EE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A0EEE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CA0EE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2</w:t>
            </w:r>
          </w:p>
        </w:tc>
      </w:tr>
    </w:tbl>
    <w:p w14:paraId="20C168C7" w14:textId="5CF7788E" w:rsidR="00295F0B" w:rsidRPr="00F645EB" w:rsidRDefault="00457013" w:rsidP="00295F0B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K</w:t>
      </w:r>
      <w:r w:rsidR="002817D1">
        <w:rPr>
          <w:rFonts w:ascii="Times New Roman" w:hAnsi="Times New Roman" w:cs="Times New Roman" w:hint="eastAsia"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457013">
        <w:rPr>
          <w:rFonts w:ascii="Times New Roman" w:hAnsi="Times New Roman" w:cs="Times New Roman" w:hint="eastAsia"/>
          <w:i/>
          <w:iCs/>
          <w:sz w:val="15"/>
          <w:szCs w:val="15"/>
        </w:rPr>
        <w:t>Klebsiella pneumoniae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 w:rsidRPr="0045701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295F0B" w:rsidRPr="00F645EB">
        <w:rPr>
          <w:rFonts w:ascii="Times New Roman" w:hAnsi="Times New Roman" w:cs="Times New Roman"/>
          <w:sz w:val="15"/>
          <w:szCs w:val="15"/>
        </w:rPr>
        <w:t xml:space="preserve">HCT-CI, hematopoietic cell transplantation–comorbidity index; </w:t>
      </w:r>
      <w:r w:rsidR="00295F0B">
        <w:rPr>
          <w:rFonts w:ascii="Times New Roman" w:hAnsi="Times New Roman" w:cs="Times New Roman" w:hint="eastAsia"/>
          <w:sz w:val="15"/>
          <w:szCs w:val="15"/>
        </w:rPr>
        <w:t>ECOG,</w:t>
      </w:r>
      <w:r w:rsidR="00295F0B" w:rsidRPr="00B356D9">
        <w:rPr>
          <w:rFonts w:hint="eastAsia"/>
        </w:rPr>
        <w:t xml:space="preserve"> </w:t>
      </w:r>
      <w:r w:rsidR="00295F0B" w:rsidRPr="00B356D9">
        <w:rPr>
          <w:rFonts w:ascii="Times New Roman" w:hAnsi="Times New Roman" w:cs="Times New Roman" w:hint="eastAsia"/>
          <w:sz w:val="15"/>
          <w:szCs w:val="15"/>
        </w:rPr>
        <w:t>Eastern Cooperative Oncology Group</w:t>
      </w:r>
      <w:r w:rsidR="00295F0B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295F0B" w:rsidRPr="00F645EB">
        <w:rPr>
          <w:rFonts w:ascii="Times New Roman" w:hAnsi="Times New Roman" w:cs="Times New Roman"/>
          <w:sz w:val="15"/>
          <w:szCs w:val="15"/>
        </w:rPr>
        <w:t xml:space="preserve">AML, acute myelogenous leukemia; ALL, acute lymphoblastic leukemia; </w:t>
      </w:r>
      <w:r w:rsidR="00295F0B">
        <w:rPr>
          <w:rFonts w:ascii="Times New Roman" w:hAnsi="Times New Roman" w:cs="Times New Roman" w:hint="eastAsia"/>
          <w:sz w:val="15"/>
          <w:szCs w:val="15"/>
        </w:rPr>
        <w:t>MM, m</w:t>
      </w:r>
      <w:r w:rsidR="00295F0B" w:rsidRPr="00F645EB">
        <w:rPr>
          <w:rFonts w:ascii="Times New Roman" w:hAnsi="Times New Roman" w:cs="Times New Roman"/>
          <w:sz w:val="15"/>
          <w:szCs w:val="15"/>
        </w:rPr>
        <w:t>ultiple myeloma</w:t>
      </w:r>
      <w:r w:rsidR="00295F0B">
        <w:rPr>
          <w:rFonts w:ascii="Times New Roman" w:hAnsi="Times New Roman" w:cs="Times New Roman" w:hint="eastAsia"/>
          <w:sz w:val="15"/>
          <w:szCs w:val="15"/>
        </w:rPr>
        <w:t>.</w:t>
      </w:r>
    </w:p>
    <w:p w14:paraId="36DD53D7" w14:textId="77777777" w:rsidR="00295F0B" w:rsidRDefault="00295F0B" w:rsidP="00295F0B">
      <w:pPr>
        <w:rPr>
          <w:rFonts w:ascii="Times New Roman" w:hAnsi="Times New Roman" w:cs="Times New Roman"/>
          <w:sz w:val="15"/>
          <w:szCs w:val="15"/>
        </w:rPr>
      </w:pPr>
      <w:r w:rsidRPr="00B356D9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B356D9">
        <w:rPr>
          <w:rFonts w:ascii="Times New Roman" w:hAnsi="Times New Roman" w:cs="Times New Roman"/>
          <w:sz w:val="15"/>
          <w:szCs w:val="15"/>
        </w:rPr>
        <w:t>value less than 0.05.</w:t>
      </w:r>
    </w:p>
    <w:p w14:paraId="723B3A9B" w14:textId="77777777" w:rsidR="00295F0B" w:rsidRDefault="00295F0B">
      <w:pPr>
        <w:rPr>
          <w:rFonts w:hint="eastAsia"/>
        </w:rPr>
      </w:pPr>
    </w:p>
    <w:p w14:paraId="333921BE" w14:textId="4190794C" w:rsidR="00295F0B" w:rsidRPr="00DF3477" w:rsidRDefault="00295F0B" w:rsidP="00295F0B">
      <w:pPr>
        <w:spacing w:line="360" w:lineRule="auto"/>
        <w:rPr>
          <w:rFonts w:ascii="Times New Roman" w:hAnsi="Times New Roman" w:cs="Times New Roman"/>
          <w:szCs w:val="21"/>
        </w:rPr>
      </w:pPr>
      <w:r w:rsidRPr="004D36B0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="00CB27AE" w:rsidRPr="00CB27AE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CB27AE">
        <w:rPr>
          <w:rFonts w:ascii="Times New Roman" w:hAnsi="Times New Roman" w:cs="Times New Roman" w:hint="eastAsia"/>
          <w:b/>
          <w:bCs/>
          <w:szCs w:val="21"/>
        </w:rPr>
        <w:t>S3</w:t>
      </w:r>
      <w:r w:rsidRPr="004D36B0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D36B0">
        <w:rPr>
          <w:rFonts w:ascii="Times New Roman" w:hAnsi="Times New Roman" w:cs="Times New Roman"/>
          <w:szCs w:val="21"/>
        </w:rPr>
        <w:t xml:space="preserve">Univariate analysis and multivariate logistic regression analysis of risk factors for </w:t>
      </w:r>
      <w:r>
        <w:rPr>
          <w:rFonts w:ascii="Times New Roman" w:hAnsi="Times New Roman" w:cs="Times New Roman" w:hint="eastAsia"/>
          <w:szCs w:val="21"/>
        </w:rPr>
        <w:t>CRK</w:t>
      </w:r>
      <w:r w:rsidR="002817D1">
        <w:rPr>
          <w:rFonts w:ascii="Times New Roman" w:hAnsi="Times New Roman" w:cs="Times New Roman" w:hint="eastAsia"/>
          <w:szCs w:val="21"/>
        </w:rPr>
        <w:t>p</w:t>
      </w:r>
      <w:r w:rsidRPr="004D36B0">
        <w:rPr>
          <w:rFonts w:ascii="Times New Roman" w:hAnsi="Times New Roman" w:cs="Times New Roman"/>
          <w:szCs w:val="21"/>
        </w:rPr>
        <w:t xml:space="preserve"> colonization in colonized versus non-colonized patients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2552"/>
        <w:gridCol w:w="1843"/>
        <w:gridCol w:w="2126"/>
        <w:gridCol w:w="992"/>
        <w:gridCol w:w="2126"/>
        <w:gridCol w:w="709"/>
      </w:tblGrid>
      <w:tr w:rsidR="00295F0B" w:rsidRPr="001E3BED" w14:paraId="6E3EBC1C" w14:textId="77777777" w:rsidTr="001C226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1D05376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01E9CC0" w14:textId="73F83764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CRK</w:t>
            </w:r>
            <w:r w:rsidR="002817D1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colonized n 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1704525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n-colonized n (%)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197CA6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ivariat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CFCED5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ultivariate</w:t>
            </w:r>
          </w:p>
        </w:tc>
      </w:tr>
      <w:tr w:rsidR="00295F0B" w:rsidRPr="001E3BED" w14:paraId="7C5AB133" w14:textId="77777777" w:rsidTr="001C2264">
        <w:trPr>
          <w:trHeight w:val="316"/>
        </w:trPr>
        <w:tc>
          <w:tcPr>
            <w:tcW w:w="2835" w:type="dxa"/>
            <w:tcBorders>
              <w:top w:val="single" w:sz="4" w:space="0" w:color="auto"/>
            </w:tcBorders>
          </w:tcPr>
          <w:p w14:paraId="77C36C63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otal no. of patien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F2219AA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14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33.3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A3F406F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N=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28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pacing w:val="15"/>
                <w:sz w:val="18"/>
                <w:szCs w:val="18"/>
              </w:rPr>
              <w:t>66.7</w:t>
            </w: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797CC92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OR (95%CI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8FECC2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D7AA1A6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pacing w:val="15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98289C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295F0B" w:rsidRPr="00F528D1" w14:paraId="330A05D1" w14:textId="77777777" w:rsidTr="001C2264">
        <w:tc>
          <w:tcPr>
            <w:tcW w:w="2835" w:type="dxa"/>
          </w:tcPr>
          <w:p w14:paraId="3E4CEB23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 range (1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 7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years)  </w:t>
            </w:r>
          </w:p>
        </w:tc>
        <w:tc>
          <w:tcPr>
            <w:tcW w:w="2552" w:type="dxa"/>
            <w:vAlign w:val="bottom"/>
          </w:tcPr>
          <w:p w14:paraId="27E57010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2808E131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2.1%)</w:t>
            </w:r>
          </w:p>
        </w:tc>
        <w:tc>
          <w:tcPr>
            <w:tcW w:w="2126" w:type="dxa"/>
            <w:vAlign w:val="center"/>
          </w:tcPr>
          <w:p w14:paraId="77B3E44C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19-7.751)</w:t>
            </w:r>
          </w:p>
        </w:tc>
        <w:tc>
          <w:tcPr>
            <w:tcW w:w="992" w:type="dxa"/>
          </w:tcPr>
          <w:p w14:paraId="4B4A2D19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0</w:t>
            </w:r>
          </w:p>
        </w:tc>
        <w:tc>
          <w:tcPr>
            <w:tcW w:w="2126" w:type="dxa"/>
          </w:tcPr>
          <w:p w14:paraId="77B0EABA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929C8D2" w14:textId="77777777" w:rsidR="00295F0B" w:rsidRPr="000A0842" w:rsidRDefault="00295F0B" w:rsidP="001C226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95F0B" w:rsidRPr="001E3BED" w14:paraId="3F74D383" w14:textId="77777777" w:rsidTr="001C2264">
        <w:tc>
          <w:tcPr>
            <w:tcW w:w="2835" w:type="dxa"/>
          </w:tcPr>
          <w:p w14:paraId="228E017D" w14:textId="77777777" w:rsidR="00295F0B" w:rsidRPr="0029223B" w:rsidRDefault="00295F0B" w:rsidP="001C2264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ex (male)</w:t>
            </w:r>
          </w:p>
        </w:tc>
        <w:tc>
          <w:tcPr>
            <w:tcW w:w="2552" w:type="dxa"/>
            <w:vAlign w:val="bottom"/>
          </w:tcPr>
          <w:p w14:paraId="3CDBD4BA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4.3%)</w:t>
            </w:r>
          </w:p>
        </w:tc>
        <w:tc>
          <w:tcPr>
            <w:tcW w:w="1843" w:type="dxa"/>
            <w:vAlign w:val="bottom"/>
          </w:tcPr>
          <w:p w14:paraId="587CC5E0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7.9%)</w:t>
            </w:r>
          </w:p>
        </w:tc>
        <w:tc>
          <w:tcPr>
            <w:tcW w:w="2126" w:type="dxa"/>
            <w:vAlign w:val="center"/>
          </w:tcPr>
          <w:p w14:paraId="45C00834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7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4-4.527)</w:t>
            </w:r>
          </w:p>
        </w:tc>
        <w:tc>
          <w:tcPr>
            <w:tcW w:w="992" w:type="dxa"/>
          </w:tcPr>
          <w:p w14:paraId="730786F5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17</w:t>
            </w:r>
          </w:p>
        </w:tc>
        <w:tc>
          <w:tcPr>
            <w:tcW w:w="2126" w:type="dxa"/>
          </w:tcPr>
          <w:p w14:paraId="02D15D91" w14:textId="77777777" w:rsidR="00295F0B" w:rsidRPr="001E3BED" w:rsidRDefault="00295F0B" w:rsidP="001C226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FF4131" w14:textId="77777777" w:rsidR="00295F0B" w:rsidRPr="001E3BED" w:rsidRDefault="00295F0B" w:rsidP="001C2264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3A814BA" w14:textId="77777777" w:rsidTr="00A22246">
        <w:tc>
          <w:tcPr>
            <w:tcW w:w="2835" w:type="dxa"/>
          </w:tcPr>
          <w:p w14:paraId="7FE329D8" w14:textId="77777777" w:rsidR="0047168A" w:rsidRPr="00C2568A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256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HCT-CI</w:t>
            </w:r>
            <w:r w:rsidRPr="00C256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C256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Pr="00C256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≥</w:t>
            </w:r>
            <w:r w:rsidRPr="00C2568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3</w:t>
            </w:r>
            <w:r w:rsidRPr="00C2568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center"/>
          </w:tcPr>
          <w:p w14:paraId="48C93AD4" w14:textId="52403131" w:rsidR="0047168A" w:rsidRPr="00F528D1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6AE2BE7D" w14:textId="03D92504" w:rsidR="0047168A" w:rsidRPr="00F528D1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%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26" w:type="dxa"/>
            <w:vAlign w:val="center"/>
          </w:tcPr>
          <w:p w14:paraId="17B2BBB2" w14:textId="54847714" w:rsidR="0047168A" w:rsidRPr="00F528D1" w:rsidRDefault="0047168A" w:rsidP="0047168A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9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-575.66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3ED75FED" w14:textId="4DCA20B9" w:rsidR="0047168A" w:rsidRPr="00F528D1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C5DF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AC5DF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2126" w:type="dxa"/>
          </w:tcPr>
          <w:p w14:paraId="6787CCC7" w14:textId="159ECE1F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0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59-344.30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14:paraId="5FC7EBA5" w14:textId="67142AA8" w:rsidR="0047168A" w:rsidRPr="0047168A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</w:t>
            </w:r>
          </w:p>
        </w:tc>
      </w:tr>
      <w:tr w:rsidR="0047168A" w:rsidRPr="001E3BED" w14:paraId="420EADFE" w14:textId="77777777" w:rsidTr="001C2264">
        <w:tc>
          <w:tcPr>
            <w:tcW w:w="2835" w:type="dxa"/>
          </w:tcPr>
          <w:p w14:paraId="322FD9BF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ECOG 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3 to 5)</w:t>
            </w:r>
          </w:p>
        </w:tc>
        <w:tc>
          <w:tcPr>
            <w:tcW w:w="2552" w:type="dxa"/>
            <w:vAlign w:val="bottom"/>
          </w:tcPr>
          <w:p w14:paraId="70C1345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7%)</w:t>
            </w:r>
          </w:p>
        </w:tc>
        <w:tc>
          <w:tcPr>
            <w:tcW w:w="1843" w:type="dxa"/>
            <w:vAlign w:val="bottom"/>
          </w:tcPr>
          <w:p w14:paraId="3F03255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  <w:vAlign w:val="center"/>
          </w:tcPr>
          <w:p w14:paraId="76BD163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2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86-43.979)</w:t>
            </w:r>
          </w:p>
        </w:tc>
        <w:tc>
          <w:tcPr>
            <w:tcW w:w="992" w:type="dxa"/>
          </w:tcPr>
          <w:p w14:paraId="4F09DCA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2126" w:type="dxa"/>
          </w:tcPr>
          <w:p w14:paraId="4862ADA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CAC1E2F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47168A" w:rsidRPr="001E3BED" w14:paraId="1D21A3E8" w14:textId="77777777" w:rsidTr="001C2264">
        <w:tc>
          <w:tcPr>
            <w:tcW w:w="2835" w:type="dxa"/>
          </w:tcPr>
          <w:p w14:paraId="4835B699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Hospital stays (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gt;30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 xml:space="preserve"> days)</w:t>
            </w:r>
          </w:p>
        </w:tc>
        <w:tc>
          <w:tcPr>
            <w:tcW w:w="2552" w:type="dxa"/>
            <w:vAlign w:val="bottom"/>
          </w:tcPr>
          <w:p w14:paraId="4FAAF6C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6CCB13E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%)</w:t>
            </w:r>
          </w:p>
        </w:tc>
        <w:tc>
          <w:tcPr>
            <w:tcW w:w="2126" w:type="dxa"/>
            <w:vAlign w:val="center"/>
          </w:tcPr>
          <w:p w14:paraId="45C7614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29-31.880)</w:t>
            </w:r>
          </w:p>
        </w:tc>
        <w:tc>
          <w:tcPr>
            <w:tcW w:w="992" w:type="dxa"/>
          </w:tcPr>
          <w:p w14:paraId="0CECC5D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2126" w:type="dxa"/>
          </w:tcPr>
          <w:p w14:paraId="726E1D5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09" w:type="dxa"/>
            <w:vAlign w:val="center"/>
          </w:tcPr>
          <w:p w14:paraId="0568B62E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8</w:t>
            </w:r>
          </w:p>
        </w:tc>
      </w:tr>
      <w:tr w:rsidR="0047168A" w:rsidRPr="001E3BED" w14:paraId="50C45D29" w14:textId="77777777" w:rsidTr="001C2264">
        <w:tc>
          <w:tcPr>
            <w:tcW w:w="2835" w:type="dxa"/>
          </w:tcPr>
          <w:p w14:paraId="2E99C0AB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No. of admissions 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(</w:t>
            </w: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&gt;5 times</w:t>
            </w: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)</w:t>
            </w:r>
          </w:p>
        </w:tc>
        <w:tc>
          <w:tcPr>
            <w:tcW w:w="2552" w:type="dxa"/>
            <w:vAlign w:val="bottom"/>
          </w:tcPr>
          <w:p w14:paraId="5B811B3D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1843" w:type="dxa"/>
            <w:vAlign w:val="bottom"/>
          </w:tcPr>
          <w:p w14:paraId="02FED91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9.3%)</w:t>
            </w:r>
          </w:p>
        </w:tc>
        <w:tc>
          <w:tcPr>
            <w:tcW w:w="2126" w:type="dxa"/>
            <w:vAlign w:val="center"/>
          </w:tcPr>
          <w:p w14:paraId="05DA15D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5-1.861)</w:t>
            </w:r>
          </w:p>
        </w:tc>
        <w:tc>
          <w:tcPr>
            <w:tcW w:w="992" w:type="dxa"/>
          </w:tcPr>
          <w:p w14:paraId="1A851A4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4</w:t>
            </w:r>
          </w:p>
        </w:tc>
        <w:tc>
          <w:tcPr>
            <w:tcW w:w="2126" w:type="dxa"/>
          </w:tcPr>
          <w:p w14:paraId="7F4DC43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656E3A6D" w14:textId="77777777" w:rsidR="0047168A" w:rsidRPr="00DB18D4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89A5945" w14:textId="77777777" w:rsidTr="001C2264">
        <w:tc>
          <w:tcPr>
            <w:tcW w:w="2835" w:type="dxa"/>
          </w:tcPr>
          <w:p w14:paraId="1836C783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nderlying Disease</w:t>
            </w:r>
          </w:p>
        </w:tc>
        <w:tc>
          <w:tcPr>
            <w:tcW w:w="2552" w:type="dxa"/>
          </w:tcPr>
          <w:p w14:paraId="0890A95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43" w:type="dxa"/>
          </w:tcPr>
          <w:p w14:paraId="30BDEDD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6" w:type="dxa"/>
          </w:tcPr>
          <w:p w14:paraId="015911A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51077D1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26" w:type="dxa"/>
          </w:tcPr>
          <w:p w14:paraId="2756255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2EE3149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47168A" w:rsidRPr="001E3BED" w14:paraId="0E23BB4B" w14:textId="77777777" w:rsidTr="001C2264">
        <w:tc>
          <w:tcPr>
            <w:tcW w:w="2835" w:type="dxa"/>
          </w:tcPr>
          <w:p w14:paraId="345F998A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L</w:t>
            </w:r>
          </w:p>
        </w:tc>
        <w:tc>
          <w:tcPr>
            <w:tcW w:w="2552" w:type="dxa"/>
            <w:vAlign w:val="bottom"/>
          </w:tcPr>
          <w:p w14:paraId="5292051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1843" w:type="dxa"/>
            <w:vAlign w:val="bottom"/>
          </w:tcPr>
          <w:p w14:paraId="46D9576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2.1%)</w:t>
            </w:r>
          </w:p>
        </w:tc>
        <w:tc>
          <w:tcPr>
            <w:tcW w:w="2126" w:type="dxa"/>
            <w:vAlign w:val="center"/>
          </w:tcPr>
          <w:p w14:paraId="1AFA2E4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76-10.120)</w:t>
            </w:r>
          </w:p>
        </w:tc>
        <w:tc>
          <w:tcPr>
            <w:tcW w:w="992" w:type="dxa"/>
          </w:tcPr>
          <w:p w14:paraId="0ACD63C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81</w:t>
            </w:r>
          </w:p>
        </w:tc>
        <w:tc>
          <w:tcPr>
            <w:tcW w:w="2126" w:type="dxa"/>
            <w:vAlign w:val="bottom"/>
          </w:tcPr>
          <w:p w14:paraId="0479C64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EB8445E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B73081E" w14:textId="77777777" w:rsidTr="001C2264">
        <w:tc>
          <w:tcPr>
            <w:tcW w:w="2835" w:type="dxa"/>
          </w:tcPr>
          <w:p w14:paraId="0BD4EA5D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29223B">
              <w:rPr>
                <w:rFonts w:ascii="Times New Roman" w:hAnsi="Times New Roman" w:cs="Times New Roman"/>
                <w:sz w:val="18"/>
                <w:szCs w:val="18"/>
              </w:rPr>
              <w:t xml:space="preserve">L </w:t>
            </w:r>
          </w:p>
        </w:tc>
        <w:tc>
          <w:tcPr>
            <w:tcW w:w="2552" w:type="dxa"/>
            <w:vAlign w:val="bottom"/>
          </w:tcPr>
          <w:p w14:paraId="022FBB8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1843" w:type="dxa"/>
            <w:vAlign w:val="bottom"/>
          </w:tcPr>
          <w:p w14:paraId="7C39869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2126" w:type="dxa"/>
            <w:vAlign w:val="center"/>
          </w:tcPr>
          <w:p w14:paraId="45ED9F0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48-25.870)</w:t>
            </w:r>
          </w:p>
        </w:tc>
        <w:tc>
          <w:tcPr>
            <w:tcW w:w="992" w:type="dxa"/>
          </w:tcPr>
          <w:p w14:paraId="47F9F13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8</w:t>
            </w:r>
          </w:p>
        </w:tc>
        <w:tc>
          <w:tcPr>
            <w:tcW w:w="2126" w:type="dxa"/>
            <w:vAlign w:val="bottom"/>
          </w:tcPr>
          <w:p w14:paraId="5AA7642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BA2D91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0811060B" w14:textId="77777777" w:rsidTr="001C2264">
        <w:tc>
          <w:tcPr>
            <w:tcW w:w="2835" w:type="dxa"/>
          </w:tcPr>
          <w:p w14:paraId="270B24B7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DS</w:t>
            </w:r>
          </w:p>
        </w:tc>
        <w:tc>
          <w:tcPr>
            <w:tcW w:w="2552" w:type="dxa"/>
            <w:vAlign w:val="bottom"/>
          </w:tcPr>
          <w:p w14:paraId="718C54B2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1843" w:type="dxa"/>
            <w:vAlign w:val="bottom"/>
          </w:tcPr>
          <w:p w14:paraId="2F9A3729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  <w:vAlign w:val="center"/>
          </w:tcPr>
          <w:p w14:paraId="4A42FB88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803-79.655)</w:t>
            </w:r>
          </w:p>
        </w:tc>
        <w:tc>
          <w:tcPr>
            <w:tcW w:w="992" w:type="dxa"/>
          </w:tcPr>
          <w:p w14:paraId="06B86FDE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2126" w:type="dxa"/>
            <w:vAlign w:val="bottom"/>
          </w:tcPr>
          <w:p w14:paraId="6CA85AD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1B28124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01B5E1F" w14:textId="77777777" w:rsidTr="001C2264">
        <w:tc>
          <w:tcPr>
            <w:tcW w:w="2835" w:type="dxa"/>
          </w:tcPr>
          <w:p w14:paraId="10217DCF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sz w:val="18"/>
                <w:szCs w:val="18"/>
              </w:rPr>
              <w:t>MM</w:t>
            </w:r>
          </w:p>
        </w:tc>
        <w:tc>
          <w:tcPr>
            <w:tcW w:w="2552" w:type="dxa"/>
            <w:vAlign w:val="bottom"/>
          </w:tcPr>
          <w:p w14:paraId="6FE42F4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1FF7E3F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9%)</w:t>
            </w:r>
          </w:p>
        </w:tc>
        <w:tc>
          <w:tcPr>
            <w:tcW w:w="2126" w:type="dxa"/>
            <w:vAlign w:val="center"/>
          </w:tcPr>
          <w:p w14:paraId="03F1FEC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68-15.273)</w:t>
            </w:r>
          </w:p>
        </w:tc>
        <w:tc>
          <w:tcPr>
            <w:tcW w:w="992" w:type="dxa"/>
          </w:tcPr>
          <w:p w14:paraId="75C910E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3</w:t>
            </w:r>
          </w:p>
        </w:tc>
        <w:tc>
          <w:tcPr>
            <w:tcW w:w="2126" w:type="dxa"/>
            <w:vAlign w:val="bottom"/>
          </w:tcPr>
          <w:p w14:paraId="3D99851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593BF36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6B6B625C" w14:textId="77777777" w:rsidTr="001C2264">
        <w:tc>
          <w:tcPr>
            <w:tcW w:w="2835" w:type="dxa"/>
          </w:tcPr>
          <w:p w14:paraId="44F6AD7E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Others</w:t>
            </w:r>
          </w:p>
        </w:tc>
        <w:tc>
          <w:tcPr>
            <w:tcW w:w="2552" w:type="dxa"/>
            <w:vAlign w:val="bottom"/>
          </w:tcPr>
          <w:p w14:paraId="466A99A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0294B40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2126" w:type="dxa"/>
            <w:vAlign w:val="center"/>
          </w:tcPr>
          <w:p w14:paraId="1DCBDBD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0BCC84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vAlign w:val="bottom"/>
          </w:tcPr>
          <w:p w14:paraId="555B429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916D162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79C187FA" w14:textId="77777777" w:rsidTr="001C2264">
        <w:tc>
          <w:tcPr>
            <w:tcW w:w="2835" w:type="dxa"/>
          </w:tcPr>
          <w:p w14:paraId="11A94163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omorbidity</w:t>
            </w:r>
          </w:p>
        </w:tc>
        <w:tc>
          <w:tcPr>
            <w:tcW w:w="2552" w:type="dxa"/>
            <w:vAlign w:val="bottom"/>
          </w:tcPr>
          <w:p w14:paraId="253E1E0D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B139D35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82D4D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282C2D1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CAEEA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1314219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7D03C5E" w14:textId="77777777" w:rsidTr="001C2264">
        <w:tc>
          <w:tcPr>
            <w:tcW w:w="2835" w:type="dxa"/>
          </w:tcPr>
          <w:p w14:paraId="108A8C4A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rdiac disease</w:t>
            </w:r>
          </w:p>
        </w:tc>
        <w:tc>
          <w:tcPr>
            <w:tcW w:w="2552" w:type="dxa"/>
            <w:vAlign w:val="bottom"/>
          </w:tcPr>
          <w:p w14:paraId="2E34C023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38BBBC9B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  <w:vAlign w:val="center"/>
          </w:tcPr>
          <w:p w14:paraId="153F618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72-17.272)</w:t>
            </w:r>
          </w:p>
        </w:tc>
        <w:tc>
          <w:tcPr>
            <w:tcW w:w="992" w:type="dxa"/>
          </w:tcPr>
          <w:p w14:paraId="3B8C212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2126" w:type="dxa"/>
            <w:vAlign w:val="bottom"/>
          </w:tcPr>
          <w:p w14:paraId="09E08AB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06376FFF" w14:textId="77777777" w:rsidR="0047168A" w:rsidRPr="005D4544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6D7829FB" w14:textId="77777777" w:rsidTr="001C2264">
        <w:tc>
          <w:tcPr>
            <w:tcW w:w="2835" w:type="dxa"/>
          </w:tcPr>
          <w:p w14:paraId="2AA89480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Respiratory disease</w:t>
            </w:r>
          </w:p>
        </w:tc>
        <w:tc>
          <w:tcPr>
            <w:tcW w:w="2552" w:type="dxa"/>
            <w:vAlign w:val="bottom"/>
          </w:tcPr>
          <w:p w14:paraId="2055CEBD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7%)</w:t>
            </w:r>
          </w:p>
        </w:tc>
        <w:tc>
          <w:tcPr>
            <w:tcW w:w="1843" w:type="dxa"/>
            <w:vAlign w:val="bottom"/>
          </w:tcPr>
          <w:p w14:paraId="16E8F324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7.9%)</w:t>
            </w:r>
          </w:p>
        </w:tc>
        <w:tc>
          <w:tcPr>
            <w:tcW w:w="2126" w:type="dxa"/>
            <w:vAlign w:val="center"/>
          </w:tcPr>
          <w:p w14:paraId="01C474B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94-11.000)</w:t>
            </w:r>
          </w:p>
        </w:tc>
        <w:tc>
          <w:tcPr>
            <w:tcW w:w="992" w:type="dxa"/>
          </w:tcPr>
          <w:p w14:paraId="68BD37C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8</w:t>
            </w:r>
          </w:p>
        </w:tc>
        <w:tc>
          <w:tcPr>
            <w:tcW w:w="2126" w:type="dxa"/>
            <w:vAlign w:val="bottom"/>
          </w:tcPr>
          <w:p w14:paraId="3E120E8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5C4798E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6A2CE083" w14:textId="77777777" w:rsidTr="001C2264">
        <w:tc>
          <w:tcPr>
            <w:tcW w:w="2835" w:type="dxa"/>
          </w:tcPr>
          <w:p w14:paraId="35EF6384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Hepatic disease</w:t>
            </w:r>
          </w:p>
        </w:tc>
        <w:tc>
          <w:tcPr>
            <w:tcW w:w="2552" w:type="dxa"/>
            <w:vAlign w:val="bottom"/>
          </w:tcPr>
          <w:p w14:paraId="3BC996FF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1843" w:type="dxa"/>
            <w:vAlign w:val="bottom"/>
          </w:tcPr>
          <w:p w14:paraId="3FB27886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8.6%)</w:t>
            </w:r>
          </w:p>
        </w:tc>
        <w:tc>
          <w:tcPr>
            <w:tcW w:w="2126" w:type="dxa"/>
            <w:vAlign w:val="center"/>
          </w:tcPr>
          <w:p w14:paraId="3CC675E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50-3.109)</w:t>
            </w:r>
          </w:p>
        </w:tc>
        <w:tc>
          <w:tcPr>
            <w:tcW w:w="992" w:type="dxa"/>
          </w:tcPr>
          <w:p w14:paraId="24A54AB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21</w:t>
            </w:r>
          </w:p>
        </w:tc>
        <w:tc>
          <w:tcPr>
            <w:tcW w:w="2126" w:type="dxa"/>
            <w:vAlign w:val="bottom"/>
          </w:tcPr>
          <w:p w14:paraId="742F889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5E97372F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F01E89F" w14:textId="77777777" w:rsidTr="001C2264">
        <w:tc>
          <w:tcPr>
            <w:tcW w:w="2835" w:type="dxa"/>
          </w:tcPr>
          <w:p w14:paraId="56ADE4A5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Urinary system disease</w:t>
            </w:r>
          </w:p>
        </w:tc>
        <w:tc>
          <w:tcPr>
            <w:tcW w:w="2552" w:type="dxa"/>
            <w:vAlign w:val="bottom"/>
          </w:tcPr>
          <w:p w14:paraId="68296CB9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183CECCC" w14:textId="77777777" w:rsidR="0047168A" w:rsidRPr="00B95C77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2126" w:type="dxa"/>
            <w:vAlign w:val="center"/>
          </w:tcPr>
          <w:p w14:paraId="7454FDB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06-3.510)</w:t>
            </w:r>
          </w:p>
        </w:tc>
        <w:tc>
          <w:tcPr>
            <w:tcW w:w="992" w:type="dxa"/>
          </w:tcPr>
          <w:p w14:paraId="7B952FE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81</w:t>
            </w:r>
          </w:p>
        </w:tc>
        <w:tc>
          <w:tcPr>
            <w:tcW w:w="2126" w:type="dxa"/>
            <w:vAlign w:val="bottom"/>
          </w:tcPr>
          <w:p w14:paraId="255B077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bottom"/>
          </w:tcPr>
          <w:p w14:paraId="303AE8CE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01880433" w14:textId="77777777" w:rsidTr="001C2264">
        <w:tc>
          <w:tcPr>
            <w:tcW w:w="2835" w:type="dxa"/>
          </w:tcPr>
          <w:p w14:paraId="6746080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shd w:val="clear" w:color="auto" w:fill="FFFFFF"/>
              </w:rPr>
              <w:t>Invasive operation</w:t>
            </w:r>
          </w:p>
        </w:tc>
        <w:tc>
          <w:tcPr>
            <w:tcW w:w="2552" w:type="dxa"/>
          </w:tcPr>
          <w:p w14:paraId="04AF06C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1843" w:type="dxa"/>
          </w:tcPr>
          <w:p w14:paraId="49A4D5E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 (%)</w:t>
            </w:r>
          </w:p>
        </w:tc>
        <w:tc>
          <w:tcPr>
            <w:tcW w:w="2126" w:type="dxa"/>
          </w:tcPr>
          <w:p w14:paraId="53AE697D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992" w:type="dxa"/>
          </w:tcPr>
          <w:p w14:paraId="6511BC3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2126" w:type="dxa"/>
          </w:tcPr>
          <w:p w14:paraId="746DB78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 (95% CI)</w:t>
            </w:r>
          </w:p>
        </w:tc>
        <w:tc>
          <w:tcPr>
            <w:tcW w:w="709" w:type="dxa"/>
          </w:tcPr>
          <w:p w14:paraId="3027CA4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1E3BE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</w:tr>
      <w:tr w:rsidR="0047168A" w:rsidRPr="001E3BED" w14:paraId="1CB52356" w14:textId="77777777" w:rsidTr="001C2264">
        <w:tc>
          <w:tcPr>
            <w:tcW w:w="2835" w:type="dxa"/>
          </w:tcPr>
          <w:p w14:paraId="5A15DC69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Past surgical history</w:t>
            </w:r>
          </w:p>
        </w:tc>
        <w:tc>
          <w:tcPr>
            <w:tcW w:w="2552" w:type="dxa"/>
            <w:vAlign w:val="bottom"/>
          </w:tcPr>
          <w:p w14:paraId="13B597B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388A182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7%)</w:t>
            </w:r>
          </w:p>
        </w:tc>
        <w:tc>
          <w:tcPr>
            <w:tcW w:w="2126" w:type="dxa"/>
            <w:vAlign w:val="center"/>
          </w:tcPr>
          <w:p w14:paraId="24CE683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4-9.445)</w:t>
            </w:r>
          </w:p>
        </w:tc>
        <w:tc>
          <w:tcPr>
            <w:tcW w:w="992" w:type="dxa"/>
          </w:tcPr>
          <w:p w14:paraId="1D81C99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2126" w:type="dxa"/>
          </w:tcPr>
          <w:p w14:paraId="171FB97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371ADDA0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757ED6CC" w14:textId="77777777" w:rsidTr="001C2264">
        <w:tc>
          <w:tcPr>
            <w:tcW w:w="2835" w:type="dxa"/>
          </w:tcPr>
          <w:p w14:paraId="6C19566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PICC</w:t>
            </w:r>
          </w:p>
        </w:tc>
        <w:tc>
          <w:tcPr>
            <w:tcW w:w="2552" w:type="dxa"/>
            <w:vAlign w:val="bottom"/>
          </w:tcPr>
          <w:p w14:paraId="2314CE84" w14:textId="77777777" w:rsidR="0047168A" w:rsidRPr="00DB18D4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704365CF" w14:textId="77777777" w:rsidR="0047168A" w:rsidRPr="00DB18D4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96.4%)</w:t>
            </w:r>
          </w:p>
        </w:tc>
        <w:tc>
          <w:tcPr>
            <w:tcW w:w="2126" w:type="dxa"/>
            <w:vAlign w:val="center"/>
          </w:tcPr>
          <w:p w14:paraId="64A59774" w14:textId="77777777" w:rsidR="0047168A" w:rsidRPr="00DB18D4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2(0.18-2.693)</w:t>
            </w:r>
          </w:p>
        </w:tc>
        <w:tc>
          <w:tcPr>
            <w:tcW w:w="992" w:type="dxa"/>
          </w:tcPr>
          <w:p w14:paraId="3FB034A7" w14:textId="77777777" w:rsidR="0047168A" w:rsidRPr="00DB18D4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B18D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7</w:t>
            </w:r>
          </w:p>
        </w:tc>
        <w:tc>
          <w:tcPr>
            <w:tcW w:w="2126" w:type="dxa"/>
          </w:tcPr>
          <w:p w14:paraId="65E0B9A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793EB3A6" w14:textId="77777777" w:rsidR="0047168A" w:rsidRPr="001E3BED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47168A" w:rsidRPr="002C7F03" w14:paraId="6FCC4F28" w14:textId="77777777" w:rsidTr="00F4676A">
        <w:tc>
          <w:tcPr>
            <w:tcW w:w="2835" w:type="dxa"/>
          </w:tcPr>
          <w:p w14:paraId="1E0334BE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Fever</w:t>
            </w:r>
          </w:p>
        </w:tc>
        <w:tc>
          <w:tcPr>
            <w:tcW w:w="2552" w:type="dxa"/>
            <w:vAlign w:val="bottom"/>
          </w:tcPr>
          <w:p w14:paraId="7C0B0E6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2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85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1843" w:type="dxa"/>
            <w:vAlign w:val="bottom"/>
          </w:tcPr>
          <w:p w14:paraId="4F3453C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5 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7.9</w:t>
            </w: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</w:p>
        </w:tc>
        <w:tc>
          <w:tcPr>
            <w:tcW w:w="2126" w:type="dxa"/>
            <w:vAlign w:val="center"/>
          </w:tcPr>
          <w:p w14:paraId="257F6C9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6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4.644-164.021)</w:t>
            </w:r>
          </w:p>
        </w:tc>
        <w:tc>
          <w:tcPr>
            <w:tcW w:w="992" w:type="dxa"/>
          </w:tcPr>
          <w:p w14:paraId="2475882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C7F0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26" w:type="dxa"/>
          </w:tcPr>
          <w:p w14:paraId="4BF58CA6" w14:textId="566589D2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1.94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.692-284.57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14:paraId="26218A88" w14:textId="6A09F929" w:rsidR="0047168A" w:rsidRPr="00021EF8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47168A" w:rsidRPr="001E3BED" w14:paraId="4F6C830B" w14:textId="77777777" w:rsidTr="001C2264">
        <w:tc>
          <w:tcPr>
            <w:tcW w:w="13183" w:type="dxa"/>
            <w:gridSpan w:val="7"/>
          </w:tcPr>
          <w:p w14:paraId="0C05A3E0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istory of antibiotic intake within last 3 months</w:t>
            </w:r>
          </w:p>
        </w:tc>
      </w:tr>
      <w:tr w:rsidR="0047168A" w:rsidRPr="001E3BED" w14:paraId="5DF198E6" w14:textId="77777777" w:rsidTr="001C2264">
        <w:tc>
          <w:tcPr>
            <w:tcW w:w="2835" w:type="dxa"/>
          </w:tcPr>
          <w:p w14:paraId="10EC1F74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β</w:t>
            </w: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-lactam/ inhibitor</w:t>
            </w: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ab/>
            </w:r>
          </w:p>
        </w:tc>
        <w:tc>
          <w:tcPr>
            <w:tcW w:w="2552" w:type="dxa"/>
          </w:tcPr>
          <w:p w14:paraId="4D7F728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D5A0A5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24AE518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E43CCD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A164F8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4F534A6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2CE49BD9" w14:textId="77777777" w:rsidTr="001C2264">
        <w:tc>
          <w:tcPr>
            <w:tcW w:w="2835" w:type="dxa"/>
          </w:tcPr>
          <w:p w14:paraId="18838C2B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Piperacillin/tazobactam</w:t>
            </w:r>
          </w:p>
        </w:tc>
        <w:tc>
          <w:tcPr>
            <w:tcW w:w="2552" w:type="dxa"/>
            <w:vAlign w:val="bottom"/>
          </w:tcPr>
          <w:p w14:paraId="09A5149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7%)</w:t>
            </w:r>
          </w:p>
        </w:tc>
        <w:tc>
          <w:tcPr>
            <w:tcW w:w="1843" w:type="dxa"/>
            <w:vAlign w:val="bottom"/>
          </w:tcPr>
          <w:p w14:paraId="1D134C2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7%)</w:t>
            </w:r>
          </w:p>
        </w:tc>
        <w:tc>
          <w:tcPr>
            <w:tcW w:w="2126" w:type="dxa"/>
            <w:vAlign w:val="center"/>
          </w:tcPr>
          <w:p w14:paraId="085C6A14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63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915-23.429)</w:t>
            </w:r>
          </w:p>
        </w:tc>
        <w:tc>
          <w:tcPr>
            <w:tcW w:w="992" w:type="dxa"/>
          </w:tcPr>
          <w:p w14:paraId="5C5E3DC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2126" w:type="dxa"/>
          </w:tcPr>
          <w:p w14:paraId="2675FF0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17C648D4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47168A" w14:paraId="388C5C34" w14:textId="77777777" w:rsidTr="001C2264">
        <w:tc>
          <w:tcPr>
            <w:tcW w:w="2835" w:type="dxa"/>
          </w:tcPr>
          <w:p w14:paraId="593B9B76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foperazone/sulbactam</w:t>
            </w:r>
          </w:p>
        </w:tc>
        <w:tc>
          <w:tcPr>
            <w:tcW w:w="2552" w:type="dxa"/>
            <w:vAlign w:val="bottom"/>
          </w:tcPr>
          <w:p w14:paraId="5EC7F09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7.1%)</w:t>
            </w:r>
          </w:p>
        </w:tc>
        <w:tc>
          <w:tcPr>
            <w:tcW w:w="1843" w:type="dxa"/>
            <w:vAlign w:val="bottom"/>
          </w:tcPr>
          <w:p w14:paraId="3765617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5.0%)</w:t>
            </w:r>
          </w:p>
        </w:tc>
        <w:tc>
          <w:tcPr>
            <w:tcW w:w="2126" w:type="dxa"/>
            <w:vAlign w:val="center"/>
          </w:tcPr>
          <w:p w14:paraId="4759DEB0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026-15.599)</w:t>
            </w:r>
          </w:p>
        </w:tc>
        <w:tc>
          <w:tcPr>
            <w:tcW w:w="992" w:type="dxa"/>
          </w:tcPr>
          <w:p w14:paraId="5DC0DD7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2126" w:type="dxa"/>
          </w:tcPr>
          <w:p w14:paraId="4AFC8AF9" w14:textId="4CA1B680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11-7.416)</w:t>
            </w:r>
          </w:p>
        </w:tc>
        <w:tc>
          <w:tcPr>
            <w:tcW w:w="709" w:type="dxa"/>
            <w:vAlign w:val="center"/>
          </w:tcPr>
          <w:p w14:paraId="556C5882" w14:textId="3E101F56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46</w:t>
            </w:r>
          </w:p>
        </w:tc>
      </w:tr>
      <w:tr w:rsidR="0047168A" w:rsidRPr="001E3BED" w14:paraId="4182D60E" w14:textId="77777777" w:rsidTr="001C2264">
        <w:tc>
          <w:tcPr>
            <w:tcW w:w="2835" w:type="dxa"/>
          </w:tcPr>
          <w:p w14:paraId="7BB9FCB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021EF8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ephalosporins</w:t>
            </w:r>
          </w:p>
        </w:tc>
        <w:tc>
          <w:tcPr>
            <w:tcW w:w="2552" w:type="dxa"/>
            <w:vAlign w:val="bottom"/>
          </w:tcPr>
          <w:p w14:paraId="29212A2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85A4DF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B6DE0FC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15CFEE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67AB0E0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846DC6C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3DDAABA9" w14:textId="77777777" w:rsidTr="001C2264">
        <w:tc>
          <w:tcPr>
            <w:tcW w:w="2835" w:type="dxa"/>
          </w:tcPr>
          <w:p w14:paraId="535AA11D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fdinir</w:t>
            </w:r>
          </w:p>
        </w:tc>
        <w:tc>
          <w:tcPr>
            <w:tcW w:w="2552" w:type="dxa"/>
            <w:vAlign w:val="bottom"/>
          </w:tcPr>
          <w:p w14:paraId="56E3C10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1.4%)</w:t>
            </w:r>
          </w:p>
        </w:tc>
        <w:tc>
          <w:tcPr>
            <w:tcW w:w="1843" w:type="dxa"/>
            <w:vAlign w:val="bottom"/>
          </w:tcPr>
          <w:p w14:paraId="7A72290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</w:tcPr>
          <w:p w14:paraId="089CBD73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4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18-24.258)</w:t>
            </w:r>
          </w:p>
        </w:tc>
        <w:tc>
          <w:tcPr>
            <w:tcW w:w="992" w:type="dxa"/>
          </w:tcPr>
          <w:p w14:paraId="001C986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7</w:t>
            </w:r>
          </w:p>
        </w:tc>
        <w:tc>
          <w:tcPr>
            <w:tcW w:w="2126" w:type="dxa"/>
          </w:tcPr>
          <w:p w14:paraId="640F870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2BBE8B1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BFF1391" w14:textId="77777777" w:rsidTr="001C2264">
        <w:tc>
          <w:tcPr>
            <w:tcW w:w="2835" w:type="dxa"/>
          </w:tcPr>
          <w:p w14:paraId="08F858AD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eftazidime</w:t>
            </w:r>
          </w:p>
        </w:tc>
        <w:tc>
          <w:tcPr>
            <w:tcW w:w="2552" w:type="dxa"/>
            <w:vAlign w:val="bottom"/>
          </w:tcPr>
          <w:p w14:paraId="3A6E9600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3F7D5DD5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  <w:vAlign w:val="center"/>
          </w:tcPr>
          <w:p w14:paraId="47859A6E" w14:textId="77777777" w:rsidR="0047168A" w:rsidRPr="002C7F03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72-17.272)</w:t>
            </w:r>
          </w:p>
        </w:tc>
        <w:tc>
          <w:tcPr>
            <w:tcW w:w="992" w:type="dxa"/>
          </w:tcPr>
          <w:p w14:paraId="6B8256EF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65</w:t>
            </w:r>
          </w:p>
        </w:tc>
        <w:tc>
          <w:tcPr>
            <w:tcW w:w="2126" w:type="dxa"/>
          </w:tcPr>
          <w:p w14:paraId="024DFB06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04A3D3C0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0CF86F0B" w14:textId="77777777" w:rsidTr="001C2264">
        <w:tc>
          <w:tcPr>
            <w:tcW w:w="2835" w:type="dxa"/>
          </w:tcPr>
          <w:p w14:paraId="239E6F9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015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Aminoglycosides</w:t>
            </w:r>
          </w:p>
        </w:tc>
        <w:tc>
          <w:tcPr>
            <w:tcW w:w="2552" w:type="dxa"/>
            <w:vAlign w:val="bottom"/>
          </w:tcPr>
          <w:p w14:paraId="102BE13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7E6BC5A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8A3827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C98ECE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C6729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52664DD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3E9A113" w14:textId="77777777" w:rsidTr="001C2264">
        <w:tc>
          <w:tcPr>
            <w:tcW w:w="2835" w:type="dxa"/>
          </w:tcPr>
          <w:p w14:paraId="31C8BD0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entamicin</w:t>
            </w:r>
          </w:p>
        </w:tc>
        <w:tc>
          <w:tcPr>
            <w:tcW w:w="2552" w:type="dxa"/>
            <w:vAlign w:val="bottom"/>
          </w:tcPr>
          <w:p w14:paraId="7D08B30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51C9B6B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0.0%)</w:t>
            </w:r>
          </w:p>
        </w:tc>
        <w:tc>
          <w:tcPr>
            <w:tcW w:w="2126" w:type="dxa"/>
          </w:tcPr>
          <w:p w14:paraId="42735EED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F0D78C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9</w:t>
            </w:r>
          </w:p>
        </w:tc>
        <w:tc>
          <w:tcPr>
            <w:tcW w:w="2126" w:type="dxa"/>
          </w:tcPr>
          <w:p w14:paraId="22DF132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EDB29A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34E520C4" w14:textId="77777777" w:rsidTr="001C2264">
        <w:tc>
          <w:tcPr>
            <w:tcW w:w="2835" w:type="dxa"/>
          </w:tcPr>
          <w:p w14:paraId="44D53BA8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C01536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Carbapenems</w:t>
            </w:r>
          </w:p>
        </w:tc>
        <w:tc>
          <w:tcPr>
            <w:tcW w:w="2552" w:type="dxa"/>
            <w:vAlign w:val="bottom"/>
          </w:tcPr>
          <w:p w14:paraId="435E692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7F413A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9A36A8E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5D3B7E7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E703E0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3086A5C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47168A" w14:paraId="686EEFB5" w14:textId="77777777" w:rsidTr="001C2264">
        <w:tc>
          <w:tcPr>
            <w:tcW w:w="2835" w:type="dxa"/>
          </w:tcPr>
          <w:p w14:paraId="5526D4C5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Imipenem</w:t>
            </w:r>
          </w:p>
        </w:tc>
        <w:tc>
          <w:tcPr>
            <w:tcW w:w="2552" w:type="dxa"/>
            <w:vAlign w:val="bottom"/>
          </w:tcPr>
          <w:p w14:paraId="4DBD740A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8.6%)</w:t>
            </w:r>
          </w:p>
        </w:tc>
        <w:tc>
          <w:tcPr>
            <w:tcW w:w="1843" w:type="dxa"/>
            <w:vAlign w:val="bottom"/>
          </w:tcPr>
          <w:p w14:paraId="781981BD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</w:tcPr>
          <w:p w14:paraId="05933543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6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.967-326.131)</w:t>
            </w:r>
          </w:p>
        </w:tc>
        <w:tc>
          <w:tcPr>
            <w:tcW w:w="992" w:type="dxa"/>
          </w:tcPr>
          <w:p w14:paraId="7B6EF9B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2126" w:type="dxa"/>
          </w:tcPr>
          <w:p w14:paraId="6B6EF264" w14:textId="10DCFFFD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.5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94-386.016)</w:t>
            </w:r>
          </w:p>
        </w:tc>
        <w:tc>
          <w:tcPr>
            <w:tcW w:w="709" w:type="dxa"/>
          </w:tcPr>
          <w:p w14:paraId="1A55CB8F" w14:textId="1706930A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7168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47168A" w:rsidRPr="001E3BED" w14:paraId="3EF04604" w14:textId="77777777" w:rsidTr="001C2264">
        <w:tc>
          <w:tcPr>
            <w:tcW w:w="2835" w:type="dxa"/>
          </w:tcPr>
          <w:p w14:paraId="02EEECE4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Glycopeptides</w:t>
            </w:r>
          </w:p>
        </w:tc>
        <w:tc>
          <w:tcPr>
            <w:tcW w:w="2552" w:type="dxa"/>
            <w:vAlign w:val="bottom"/>
          </w:tcPr>
          <w:p w14:paraId="23029D2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3653AF19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37118F7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64D78F2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C9A9ED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2CC33EA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91A2D8A" w14:textId="77777777" w:rsidTr="001C2264">
        <w:tc>
          <w:tcPr>
            <w:tcW w:w="2835" w:type="dxa"/>
          </w:tcPr>
          <w:p w14:paraId="22BACF29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2552" w:type="dxa"/>
            <w:vAlign w:val="bottom"/>
          </w:tcPr>
          <w:p w14:paraId="73AA2B3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4.3%)</w:t>
            </w:r>
          </w:p>
        </w:tc>
        <w:tc>
          <w:tcPr>
            <w:tcW w:w="1843" w:type="dxa"/>
            <w:vAlign w:val="bottom"/>
          </w:tcPr>
          <w:p w14:paraId="6248B63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.1%)</w:t>
            </w:r>
          </w:p>
        </w:tc>
        <w:tc>
          <w:tcPr>
            <w:tcW w:w="2126" w:type="dxa"/>
          </w:tcPr>
          <w:p w14:paraId="1A836913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3.4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.843-142.491)</w:t>
            </w:r>
          </w:p>
        </w:tc>
        <w:tc>
          <w:tcPr>
            <w:tcW w:w="992" w:type="dxa"/>
          </w:tcPr>
          <w:p w14:paraId="3E62B28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6B66C5F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.0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591-1330.776)</w:t>
            </w:r>
          </w:p>
        </w:tc>
        <w:tc>
          <w:tcPr>
            <w:tcW w:w="709" w:type="dxa"/>
          </w:tcPr>
          <w:p w14:paraId="60C5A364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</w:tr>
      <w:tr w:rsidR="0047168A" w:rsidRPr="001E3BED" w14:paraId="18401D22" w14:textId="77777777" w:rsidTr="001C2264">
        <w:tc>
          <w:tcPr>
            <w:tcW w:w="2835" w:type="dxa"/>
          </w:tcPr>
          <w:p w14:paraId="1C51C46D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ulfonamides</w:t>
            </w:r>
          </w:p>
        </w:tc>
        <w:tc>
          <w:tcPr>
            <w:tcW w:w="2552" w:type="dxa"/>
            <w:vAlign w:val="bottom"/>
          </w:tcPr>
          <w:p w14:paraId="07E9536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D316D0A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C30CB37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46F0A16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86C842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61755B7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2E682729" w14:textId="77777777" w:rsidTr="001C2264">
        <w:tc>
          <w:tcPr>
            <w:tcW w:w="2835" w:type="dxa"/>
          </w:tcPr>
          <w:p w14:paraId="6EAA580C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Trimethoprim/sulfamethoxazole</w:t>
            </w:r>
          </w:p>
        </w:tc>
        <w:tc>
          <w:tcPr>
            <w:tcW w:w="2552" w:type="dxa"/>
            <w:vAlign w:val="bottom"/>
          </w:tcPr>
          <w:p w14:paraId="1800B52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1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78.6%)</w:t>
            </w:r>
          </w:p>
        </w:tc>
        <w:tc>
          <w:tcPr>
            <w:tcW w:w="1843" w:type="dxa"/>
            <w:vAlign w:val="bottom"/>
          </w:tcPr>
          <w:p w14:paraId="6E3174B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7.9%)</w:t>
            </w:r>
          </w:p>
        </w:tc>
        <w:tc>
          <w:tcPr>
            <w:tcW w:w="2126" w:type="dxa"/>
          </w:tcPr>
          <w:p w14:paraId="7A56DC54" w14:textId="77777777" w:rsidR="0047168A" w:rsidRPr="001E3BED" w:rsidRDefault="0047168A" w:rsidP="0047168A">
            <w:pPr>
              <w:spacing w:line="360" w:lineRule="auto"/>
              <w:ind w:firstLineChars="100" w:firstLine="18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3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86-7.807)</w:t>
            </w:r>
          </w:p>
        </w:tc>
        <w:tc>
          <w:tcPr>
            <w:tcW w:w="992" w:type="dxa"/>
          </w:tcPr>
          <w:p w14:paraId="714F728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72</w:t>
            </w:r>
          </w:p>
        </w:tc>
        <w:tc>
          <w:tcPr>
            <w:tcW w:w="2126" w:type="dxa"/>
          </w:tcPr>
          <w:p w14:paraId="0FE9BA8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4A58EE8" w14:textId="77777777" w:rsidR="0047168A" w:rsidRPr="0029223B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60D3D2C9" w14:textId="77777777" w:rsidTr="001C2264">
        <w:tc>
          <w:tcPr>
            <w:tcW w:w="2835" w:type="dxa"/>
          </w:tcPr>
          <w:p w14:paraId="6CB3114E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1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ntifungals</w:t>
            </w:r>
          </w:p>
        </w:tc>
        <w:tc>
          <w:tcPr>
            <w:tcW w:w="2552" w:type="dxa"/>
            <w:vAlign w:val="bottom"/>
          </w:tcPr>
          <w:p w14:paraId="2CABCD2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55E94520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10DCA2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3911C2E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96E74A0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1D7D0920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765CCEE" w14:textId="77777777" w:rsidTr="001C2264">
        <w:tc>
          <w:tcPr>
            <w:tcW w:w="2835" w:type="dxa"/>
          </w:tcPr>
          <w:p w14:paraId="394A51C5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ystatin</w:t>
            </w:r>
          </w:p>
        </w:tc>
        <w:tc>
          <w:tcPr>
            <w:tcW w:w="2552" w:type="dxa"/>
            <w:vAlign w:val="bottom"/>
          </w:tcPr>
          <w:p w14:paraId="732FC9D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0B5FC7DB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0.0%)</w:t>
            </w:r>
          </w:p>
        </w:tc>
        <w:tc>
          <w:tcPr>
            <w:tcW w:w="2126" w:type="dxa"/>
          </w:tcPr>
          <w:p w14:paraId="7482C23F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992" w:type="dxa"/>
          </w:tcPr>
          <w:p w14:paraId="5762D2B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&gt;0.999</w:t>
            </w:r>
          </w:p>
        </w:tc>
        <w:tc>
          <w:tcPr>
            <w:tcW w:w="2126" w:type="dxa"/>
          </w:tcPr>
          <w:p w14:paraId="053B6D36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3D96E35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0952D53F" w14:textId="77777777" w:rsidTr="001C2264">
        <w:tc>
          <w:tcPr>
            <w:tcW w:w="2835" w:type="dxa"/>
          </w:tcPr>
          <w:p w14:paraId="7773B2F4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oriconazole</w:t>
            </w:r>
          </w:p>
        </w:tc>
        <w:tc>
          <w:tcPr>
            <w:tcW w:w="2552" w:type="dxa"/>
            <w:vAlign w:val="bottom"/>
          </w:tcPr>
          <w:p w14:paraId="2CA53B7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%)</w:t>
            </w:r>
          </w:p>
        </w:tc>
        <w:tc>
          <w:tcPr>
            <w:tcW w:w="1843" w:type="dxa"/>
            <w:vAlign w:val="bottom"/>
          </w:tcPr>
          <w:p w14:paraId="59E6412E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7%)</w:t>
            </w:r>
          </w:p>
        </w:tc>
        <w:tc>
          <w:tcPr>
            <w:tcW w:w="2126" w:type="dxa"/>
          </w:tcPr>
          <w:p w14:paraId="715F677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97-40.911)</w:t>
            </w:r>
          </w:p>
        </w:tc>
        <w:tc>
          <w:tcPr>
            <w:tcW w:w="992" w:type="dxa"/>
          </w:tcPr>
          <w:p w14:paraId="74110D5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126" w:type="dxa"/>
          </w:tcPr>
          <w:p w14:paraId="4D394C45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1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099-26.363)</w:t>
            </w:r>
          </w:p>
        </w:tc>
        <w:tc>
          <w:tcPr>
            <w:tcW w:w="709" w:type="dxa"/>
          </w:tcPr>
          <w:p w14:paraId="2A2FDD8B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6</w:t>
            </w:r>
          </w:p>
        </w:tc>
      </w:tr>
      <w:tr w:rsidR="0047168A" w:rsidRPr="001E3BED" w14:paraId="53F8DD63" w14:textId="77777777" w:rsidTr="001C2264">
        <w:tc>
          <w:tcPr>
            <w:tcW w:w="2835" w:type="dxa"/>
          </w:tcPr>
          <w:p w14:paraId="49CB8AC2" w14:textId="77777777" w:rsidR="0047168A" w:rsidRPr="00975A76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saconazole</w:t>
            </w:r>
          </w:p>
        </w:tc>
        <w:tc>
          <w:tcPr>
            <w:tcW w:w="2552" w:type="dxa"/>
            <w:vAlign w:val="bottom"/>
          </w:tcPr>
          <w:p w14:paraId="20970926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35.7%)</w:t>
            </w:r>
          </w:p>
        </w:tc>
        <w:tc>
          <w:tcPr>
            <w:tcW w:w="1843" w:type="dxa"/>
            <w:vAlign w:val="bottom"/>
          </w:tcPr>
          <w:p w14:paraId="5D46B405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2126" w:type="dxa"/>
          </w:tcPr>
          <w:p w14:paraId="7C750D03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728-15.267)</w:t>
            </w:r>
          </w:p>
        </w:tc>
        <w:tc>
          <w:tcPr>
            <w:tcW w:w="992" w:type="dxa"/>
          </w:tcPr>
          <w:p w14:paraId="31812D31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2126" w:type="dxa"/>
          </w:tcPr>
          <w:p w14:paraId="43AF8971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40388952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5A6A23E0" w14:textId="77777777" w:rsidTr="001C2264">
        <w:tc>
          <w:tcPr>
            <w:tcW w:w="2835" w:type="dxa"/>
          </w:tcPr>
          <w:p w14:paraId="0D520D90" w14:textId="77777777" w:rsidR="0047168A" w:rsidRPr="00975A76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spofungin</w:t>
            </w:r>
          </w:p>
        </w:tc>
        <w:tc>
          <w:tcPr>
            <w:tcW w:w="2552" w:type="dxa"/>
            <w:vAlign w:val="bottom"/>
          </w:tcPr>
          <w:p w14:paraId="1FDF04B0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4.3%)</w:t>
            </w:r>
          </w:p>
        </w:tc>
        <w:tc>
          <w:tcPr>
            <w:tcW w:w="1843" w:type="dxa"/>
            <w:vAlign w:val="bottom"/>
          </w:tcPr>
          <w:p w14:paraId="49C39054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7%)</w:t>
            </w:r>
          </w:p>
        </w:tc>
        <w:tc>
          <w:tcPr>
            <w:tcW w:w="2126" w:type="dxa"/>
            <w:vAlign w:val="center"/>
          </w:tcPr>
          <w:p w14:paraId="6E84CFCA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8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204-9.445)</w:t>
            </w:r>
          </w:p>
        </w:tc>
        <w:tc>
          <w:tcPr>
            <w:tcW w:w="992" w:type="dxa"/>
          </w:tcPr>
          <w:p w14:paraId="78245A16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37</w:t>
            </w:r>
          </w:p>
        </w:tc>
        <w:tc>
          <w:tcPr>
            <w:tcW w:w="2126" w:type="dxa"/>
          </w:tcPr>
          <w:p w14:paraId="25A0F8CD" w14:textId="77777777" w:rsidR="0047168A" w:rsidRPr="002C7F03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B759F39" w14:textId="77777777" w:rsidR="0047168A" w:rsidRPr="002C7F03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660FC760" w14:textId="77777777" w:rsidTr="001C2264">
        <w:tc>
          <w:tcPr>
            <w:tcW w:w="2835" w:type="dxa"/>
          </w:tcPr>
          <w:p w14:paraId="34EF1DDF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0153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Antivirals</w:t>
            </w:r>
          </w:p>
        </w:tc>
        <w:tc>
          <w:tcPr>
            <w:tcW w:w="2552" w:type="dxa"/>
            <w:vAlign w:val="bottom"/>
          </w:tcPr>
          <w:p w14:paraId="5459B12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FEE076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99EB2EA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1842933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15DD59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5AD986A8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42B064BC" w14:textId="77777777" w:rsidTr="001C2264">
        <w:tc>
          <w:tcPr>
            <w:tcW w:w="2835" w:type="dxa"/>
          </w:tcPr>
          <w:p w14:paraId="0660A0BE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ntecavir</w:t>
            </w:r>
          </w:p>
        </w:tc>
        <w:tc>
          <w:tcPr>
            <w:tcW w:w="2552" w:type="dxa"/>
            <w:vAlign w:val="bottom"/>
          </w:tcPr>
          <w:p w14:paraId="44035DF5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64.3%)</w:t>
            </w:r>
          </w:p>
        </w:tc>
        <w:tc>
          <w:tcPr>
            <w:tcW w:w="1843" w:type="dxa"/>
            <w:vAlign w:val="bottom"/>
          </w:tcPr>
          <w:p w14:paraId="50385E0A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%)</w:t>
            </w:r>
          </w:p>
        </w:tc>
        <w:tc>
          <w:tcPr>
            <w:tcW w:w="2126" w:type="dxa"/>
          </w:tcPr>
          <w:p w14:paraId="1D7C7DE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481-6.742)</w:t>
            </w:r>
          </w:p>
        </w:tc>
        <w:tc>
          <w:tcPr>
            <w:tcW w:w="992" w:type="dxa"/>
          </w:tcPr>
          <w:p w14:paraId="4BF6B95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3</w:t>
            </w:r>
          </w:p>
        </w:tc>
        <w:tc>
          <w:tcPr>
            <w:tcW w:w="2126" w:type="dxa"/>
          </w:tcPr>
          <w:p w14:paraId="5331482C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AAACB5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10B56A67" w14:textId="77777777" w:rsidTr="001C2264">
        <w:tc>
          <w:tcPr>
            <w:tcW w:w="2835" w:type="dxa"/>
          </w:tcPr>
          <w:p w14:paraId="041556FE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yclovir</w:t>
            </w:r>
          </w:p>
        </w:tc>
        <w:tc>
          <w:tcPr>
            <w:tcW w:w="2552" w:type="dxa"/>
            <w:vAlign w:val="bottom"/>
          </w:tcPr>
          <w:p w14:paraId="41B707D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%)</w:t>
            </w:r>
          </w:p>
        </w:tc>
        <w:tc>
          <w:tcPr>
            <w:tcW w:w="1843" w:type="dxa"/>
            <w:vAlign w:val="bottom"/>
          </w:tcPr>
          <w:p w14:paraId="25B3C9F3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.7%)</w:t>
            </w:r>
          </w:p>
        </w:tc>
        <w:tc>
          <w:tcPr>
            <w:tcW w:w="2126" w:type="dxa"/>
          </w:tcPr>
          <w:p w14:paraId="7D572DC4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33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697-40.911)</w:t>
            </w:r>
          </w:p>
        </w:tc>
        <w:tc>
          <w:tcPr>
            <w:tcW w:w="992" w:type="dxa"/>
          </w:tcPr>
          <w:p w14:paraId="1483A4C7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2126" w:type="dxa"/>
          </w:tcPr>
          <w:p w14:paraId="1955216A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8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308-108.578)</w:t>
            </w:r>
          </w:p>
        </w:tc>
        <w:tc>
          <w:tcPr>
            <w:tcW w:w="709" w:type="dxa"/>
          </w:tcPr>
          <w:p w14:paraId="71EF9F0B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1</w:t>
            </w:r>
          </w:p>
        </w:tc>
      </w:tr>
      <w:tr w:rsidR="0047168A" w:rsidRPr="001E3BED" w14:paraId="117DFF44" w14:textId="77777777" w:rsidTr="001C2264">
        <w:tc>
          <w:tcPr>
            <w:tcW w:w="2835" w:type="dxa"/>
          </w:tcPr>
          <w:p w14:paraId="1ABF9935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29223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Proton pump inhibitor</w:t>
            </w:r>
          </w:p>
        </w:tc>
        <w:tc>
          <w:tcPr>
            <w:tcW w:w="2552" w:type="dxa"/>
            <w:vAlign w:val="bottom"/>
          </w:tcPr>
          <w:p w14:paraId="43654B0A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1FFC8EBC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36FC7C7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</w:tcPr>
          <w:p w14:paraId="0F3ED31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835039A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</w:tcPr>
          <w:p w14:paraId="24D81A84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47168A" w:rsidRPr="001E3BED" w14:paraId="23C04495" w14:textId="77777777" w:rsidTr="001C2264">
        <w:tc>
          <w:tcPr>
            <w:tcW w:w="2835" w:type="dxa"/>
          </w:tcPr>
          <w:p w14:paraId="29B687DB" w14:textId="77777777" w:rsidR="0047168A" w:rsidRPr="0029223B" w:rsidRDefault="0047168A" w:rsidP="0047168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29223B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Omeprazole</w:t>
            </w:r>
          </w:p>
        </w:tc>
        <w:tc>
          <w:tcPr>
            <w:tcW w:w="2552" w:type="dxa"/>
            <w:vAlign w:val="bottom"/>
          </w:tcPr>
          <w:p w14:paraId="5A86A038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85.7%)</w:t>
            </w:r>
          </w:p>
        </w:tc>
        <w:tc>
          <w:tcPr>
            <w:tcW w:w="1843" w:type="dxa"/>
            <w:vAlign w:val="bottom"/>
          </w:tcPr>
          <w:p w14:paraId="79BD5F01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50.0%)</w:t>
            </w:r>
          </w:p>
        </w:tc>
        <w:tc>
          <w:tcPr>
            <w:tcW w:w="2126" w:type="dxa"/>
            <w:vAlign w:val="center"/>
          </w:tcPr>
          <w:p w14:paraId="70F2A152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.129-31.880)</w:t>
            </w:r>
          </w:p>
        </w:tc>
        <w:tc>
          <w:tcPr>
            <w:tcW w:w="992" w:type="dxa"/>
          </w:tcPr>
          <w:p w14:paraId="2723BFA6" w14:textId="77777777" w:rsidR="0047168A" w:rsidRPr="001E3BED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2126" w:type="dxa"/>
          </w:tcPr>
          <w:p w14:paraId="217C1CB2" w14:textId="77777777" w:rsidR="0047168A" w:rsidRPr="000A0842" w:rsidRDefault="0047168A" w:rsidP="0047168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53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0.114-11.672)</w:t>
            </w:r>
          </w:p>
        </w:tc>
        <w:tc>
          <w:tcPr>
            <w:tcW w:w="709" w:type="dxa"/>
          </w:tcPr>
          <w:p w14:paraId="3165A6E4" w14:textId="77777777" w:rsidR="0047168A" w:rsidRPr="000A0842" w:rsidRDefault="0047168A" w:rsidP="0047168A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75A7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04</w:t>
            </w:r>
          </w:p>
        </w:tc>
      </w:tr>
    </w:tbl>
    <w:p w14:paraId="2213D41C" w14:textId="7071ADE9" w:rsidR="00295F0B" w:rsidRPr="00F645EB" w:rsidRDefault="00457013" w:rsidP="00295F0B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CRK</w:t>
      </w:r>
      <w:r w:rsidR="002817D1">
        <w:rPr>
          <w:rFonts w:ascii="Times New Roman" w:hAnsi="Times New Roman" w:cs="Times New Roman" w:hint="eastAsia"/>
          <w:sz w:val="15"/>
          <w:szCs w:val="15"/>
        </w:rPr>
        <w:t>p</w:t>
      </w:r>
      <w:r>
        <w:rPr>
          <w:rFonts w:ascii="Times New Roman" w:hAnsi="Times New Roman" w:cs="Times New Roman" w:hint="eastAsia"/>
          <w:sz w:val="15"/>
          <w:szCs w:val="15"/>
        </w:rPr>
        <w:t xml:space="preserve">, </w:t>
      </w:r>
      <w:r w:rsidRPr="00457013">
        <w:rPr>
          <w:rFonts w:ascii="Times New Roman" w:hAnsi="Times New Roman" w:cs="Times New Roman" w:hint="eastAsia"/>
          <w:sz w:val="15"/>
          <w:szCs w:val="15"/>
        </w:rPr>
        <w:t xml:space="preserve">carbapenem-resistant </w:t>
      </w:r>
      <w:r w:rsidRPr="00457013">
        <w:rPr>
          <w:rFonts w:ascii="Times New Roman" w:hAnsi="Times New Roman" w:cs="Times New Roman" w:hint="eastAsia"/>
          <w:i/>
          <w:iCs/>
          <w:sz w:val="15"/>
          <w:szCs w:val="15"/>
        </w:rPr>
        <w:t>Klebsiella pneumoniae</w:t>
      </w:r>
      <w:r>
        <w:rPr>
          <w:rFonts w:ascii="Times New Roman" w:hAnsi="Times New Roman" w:cs="Times New Roman" w:hint="eastAsia"/>
          <w:sz w:val="15"/>
          <w:szCs w:val="15"/>
        </w:rPr>
        <w:t>;</w:t>
      </w:r>
      <w:r w:rsidRPr="00457013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="00295F0B" w:rsidRPr="00F645EB">
        <w:rPr>
          <w:rFonts w:ascii="Times New Roman" w:hAnsi="Times New Roman" w:cs="Times New Roman"/>
          <w:sz w:val="15"/>
          <w:szCs w:val="15"/>
        </w:rPr>
        <w:t xml:space="preserve">HCT-CI, hematopoietic cell transplantation–comorbidity index; </w:t>
      </w:r>
      <w:r w:rsidR="00295F0B">
        <w:rPr>
          <w:rFonts w:ascii="Times New Roman" w:hAnsi="Times New Roman" w:cs="Times New Roman" w:hint="eastAsia"/>
          <w:sz w:val="15"/>
          <w:szCs w:val="15"/>
        </w:rPr>
        <w:t>ECOG,</w:t>
      </w:r>
      <w:r w:rsidR="00295F0B" w:rsidRPr="00B356D9">
        <w:rPr>
          <w:rFonts w:hint="eastAsia"/>
        </w:rPr>
        <w:t xml:space="preserve"> </w:t>
      </w:r>
      <w:r w:rsidR="00295F0B" w:rsidRPr="00B356D9">
        <w:rPr>
          <w:rFonts w:ascii="Times New Roman" w:hAnsi="Times New Roman" w:cs="Times New Roman" w:hint="eastAsia"/>
          <w:sz w:val="15"/>
          <w:szCs w:val="15"/>
        </w:rPr>
        <w:t>Eastern Cooperative Oncology Group</w:t>
      </w:r>
      <w:r w:rsidR="00295F0B">
        <w:rPr>
          <w:rFonts w:ascii="Times New Roman" w:hAnsi="Times New Roman" w:cs="Times New Roman" w:hint="eastAsia"/>
          <w:sz w:val="15"/>
          <w:szCs w:val="15"/>
        </w:rPr>
        <w:t xml:space="preserve">; </w:t>
      </w:r>
      <w:r w:rsidR="00295F0B" w:rsidRPr="00F645EB">
        <w:rPr>
          <w:rFonts w:ascii="Times New Roman" w:hAnsi="Times New Roman" w:cs="Times New Roman"/>
          <w:sz w:val="15"/>
          <w:szCs w:val="15"/>
        </w:rPr>
        <w:t>AML, acute myelogenous leukemia; ALL, acute lymphoblastic leukemia; MDS, myelodysplastic;</w:t>
      </w:r>
      <w:r w:rsidR="00295F0B">
        <w:rPr>
          <w:rFonts w:ascii="Times New Roman" w:hAnsi="Times New Roman" w:cs="Times New Roman" w:hint="eastAsia"/>
          <w:sz w:val="15"/>
          <w:szCs w:val="15"/>
        </w:rPr>
        <w:t xml:space="preserve"> MM, m</w:t>
      </w:r>
      <w:r w:rsidR="00295F0B" w:rsidRPr="00F645EB">
        <w:rPr>
          <w:rFonts w:ascii="Times New Roman" w:hAnsi="Times New Roman" w:cs="Times New Roman"/>
          <w:sz w:val="15"/>
          <w:szCs w:val="15"/>
        </w:rPr>
        <w:t>ultiple myeloma</w:t>
      </w:r>
      <w:r w:rsidR="00295F0B">
        <w:rPr>
          <w:rFonts w:ascii="Times New Roman" w:hAnsi="Times New Roman" w:cs="Times New Roman" w:hint="eastAsia"/>
          <w:sz w:val="15"/>
          <w:szCs w:val="15"/>
        </w:rPr>
        <w:t>; PICC,</w:t>
      </w:r>
      <w:r w:rsidR="00295F0B" w:rsidRPr="00B356D9">
        <w:rPr>
          <w:rFonts w:hint="eastAsia"/>
        </w:rPr>
        <w:t xml:space="preserve"> </w:t>
      </w:r>
      <w:r w:rsidR="00295F0B" w:rsidRPr="00B356D9">
        <w:rPr>
          <w:rFonts w:ascii="Times New Roman" w:hAnsi="Times New Roman" w:cs="Times New Roman" w:hint="eastAsia"/>
          <w:sz w:val="15"/>
          <w:szCs w:val="15"/>
        </w:rPr>
        <w:t>Peripherally Inserted Central Catheter</w:t>
      </w:r>
      <w:r w:rsidR="00295F0B">
        <w:rPr>
          <w:rFonts w:ascii="Times New Roman" w:hAnsi="Times New Roman" w:cs="Times New Roman" w:hint="eastAsia"/>
          <w:sz w:val="15"/>
          <w:szCs w:val="15"/>
        </w:rPr>
        <w:t>.</w:t>
      </w:r>
    </w:p>
    <w:p w14:paraId="6DBCF0B0" w14:textId="77777777" w:rsidR="00295F0B" w:rsidRDefault="00295F0B" w:rsidP="00295F0B">
      <w:pPr>
        <w:rPr>
          <w:rFonts w:ascii="Times New Roman" w:hAnsi="Times New Roman" w:cs="Times New Roman"/>
          <w:sz w:val="15"/>
          <w:szCs w:val="15"/>
        </w:rPr>
      </w:pPr>
      <w:r w:rsidRPr="00B356D9">
        <w:rPr>
          <w:rFonts w:ascii="Times New Roman" w:hAnsi="Times New Roman" w:cs="Times New Roman"/>
          <w:i/>
          <w:iCs/>
          <w:sz w:val="15"/>
          <w:szCs w:val="15"/>
        </w:rPr>
        <w:t xml:space="preserve">P </w:t>
      </w:r>
      <w:r w:rsidRPr="00B356D9">
        <w:rPr>
          <w:rFonts w:ascii="Times New Roman" w:hAnsi="Times New Roman" w:cs="Times New Roman"/>
          <w:sz w:val="15"/>
          <w:szCs w:val="15"/>
        </w:rPr>
        <w:t>value less than 0.05.</w:t>
      </w:r>
    </w:p>
    <w:p w14:paraId="0432FDA4" w14:textId="77777777" w:rsidR="00295F0B" w:rsidRDefault="00295F0B">
      <w:pPr>
        <w:rPr>
          <w:rFonts w:hint="eastAsia"/>
        </w:rPr>
      </w:pPr>
    </w:p>
    <w:p w14:paraId="5D0D70FF" w14:textId="77777777" w:rsidR="00495045" w:rsidRDefault="00495045">
      <w:pPr>
        <w:rPr>
          <w:rFonts w:hint="eastAsia"/>
        </w:rPr>
      </w:pPr>
    </w:p>
    <w:sectPr w:rsidR="00495045" w:rsidSect="00295F0B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39D1A" w14:textId="77777777" w:rsidR="00DD3B1D" w:rsidRDefault="00DD3B1D" w:rsidP="00295F0B">
      <w:pPr>
        <w:rPr>
          <w:rFonts w:hint="eastAsia"/>
        </w:rPr>
      </w:pPr>
      <w:r>
        <w:separator/>
      </w:r>
    </w:p>
  </w:endnote>
  <w:endnote w:type="continuationSeparator" w:id="0">
    <w:p w14:paraId="3F10EAC4" w14:textId="77777777" w:rsidR="00DD3B1D" w:rsidRDefault="00DD3B1D" w:rsidP="00295F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D06DA6" w14:textId="77777777" w:rsidR="00DD3B1D" w:rsidRDefault="00DD3B1D" w:rsidP="00295F0B">
      <w:pPr>
        <w:rPr>
          <w:rFonts w:hint="eastAsia"/>
        </w:rPr>
      </w:pPr>
      <w:r>
        <w:separator/>
      </w:r>
    </w:p>
  </w:footnote>
  <w:footnote w:type="continuationSeparator" w:id="0">
    <w:p w14:paraId="5BEE113B" w14:textId="77777777" w:rsidR="00DD3B1D" w:rsidRDefault="00DD3B1D" w:rsidP="00295F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69B"/>
    <w:rsid w:val="00015BD0"/>
    <w:rsid w:val="00105D2E"/>
    <w:rsid w:val="001A020B"/>
    <w:rsid w:val="00273772"/>
    <w:rsid w:val="002817D1"/>
    <w:rsid w:val="00290429"/>
    <w:rsid w:val="00295F0B"/>
    <w:rsid w:val="00314B1B"/>
    <w:rsid w:val="003303EB"/>
    <w:rsid w:val="004455F5"/>
    <w:rsid w:val="004467B5"/>
    <w:rsid w:val="00457013"/>
    <w:rsid w:val="0047168A"/>
    <w:rsid w:val="00495045"/>
    <w:rsid w:val="0052769B"/>
    <w:rsid w:val="00535CF9"/>
    <w:rsid w:val="005C5750"/>
    <w:rsid w:val="00611432"/>
    <w:rsid w:val="00693F75"/>
    <w:rsid w:val="00737A3B"/>
    <w:rsid w:val="009153E4"/>
    <w:rsid w:val="00A36A1B"/>
    <w:rsid w:val="00A62AD3"/>
    <w:rsid w:val="00A67EA5"/>
    <w:rsid w:val="00AC2918"/>
    <w:rsid w:val="00AC5DF4"/>
    <w:rsid w:val="00B42BF4"/>
    <w:rsid w:val="00BD4237"/>
    <w:rsid w:val="00C2568A"/>
    <w:rsid w:val="00CA0EEE"/>
    <w:rsid w:val="00CB27AE"/>
    <w:rsid w:val="00DD3B1D"/>
    <w:rsid w:val="00DF76DB"/>
    <w:rsid w:val="00E50E09"/>
    <w:rsid w:val="00E50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D8411B"/>
  <w15:chartTrackingRefBased/>
  <w15:docId w15:val="{8172B1EA-14BD-4DFA-8BDE-AE0FD2733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5F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2769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27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276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276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276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2769B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2769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2769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2769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2769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27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27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2769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2769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2769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2769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2769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2769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276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27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2769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276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276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2769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2769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2769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27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2769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2769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95F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95F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95F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95F0B"/>
    <w:rPr>
      <w:sz w:val="18"/>
      <w:szCs w:val="18"/>
    </w:rPr>
  </w:style>
  <w:style w:type="table" w:styleId="af2">
    <w:name w:val="Table Grid"/>
    <w:basedOn w:val="a1"/>
    <w:uiPriority w:val="39"/>
    <w:rsid w:val="00295F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1265</Words>
  <Characters>7340</Characters>
  <Application>Microsoft Office Word</Application>
  <DocSecurity>0</DocSecurity>
  <Lines>815</Lines>
  <Paragraphs>717</Paragraphs>
  <ScaleCrop>false</ScaleCrop>
  <Company/>
  <LinksUpToDate>false</LinksUpToDate>
  <CharactersWithSpaces>7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容萍 朱</dc:creator>
  <cp:keywords/>
  <dc:description/>
  <cp:lastModifiedBy>容萍 朱</cp:lastModifiedBy>
  <cp:revision>11</cp:revision>
  <dcterms:created xsi:type="dcterms:W3CDTF">2025-06-11T13:32:00Z</dcterms:created>
  <dcterms:modified xsi:type="dcterms:W3CDTF">2025-07-15T03:54:00Z</dcterms:modified>
</cp:coreProperties>
</file>